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7BAAF8" w14:textId="5D731B2E" w:rsidR="00B418AE" w:rsidRPr="00EB4AC1" w:rsidRDefault="00B418AE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bookmarkStart w:id="0" w:name="_GoBack"/>
      <w:r w:rsidRPr="00EB4AC1">
        <w:rPr>
          <w:rFonts w:ascii="Times New Roman" w:hAnsi="Times New Roman" w:cs="Times New Roman"/>
          <w:sz w:val="24"/>
          <w:szCs w:val="28"/>
        </w:rPr>
        <w:t xml:space="preserve">Supplementary Table 1. </w:t>
      </w:r>
      <w:r w:rsidR="00963A72" w:rsidRPr="00EB4AC1">
        <w:rPr>
          <w:rFonts w:ascii="Times New Roman" w:hAnsi="Times New Roman" w:cs="Times New Roman"/>
          <w:sz w:val="24"/>
          <w:szCs w:val="28"/>
        </w:rPr>
        <w:t>Study drugs</w:t>
      </w:r>
    </w:p>
    <w:tbl>
      <w:tblPr>
        <w:tblW w:w="86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1138"/>
        <w:gridCol w:w="2933"/>
        <w:gridCol w:w="2505"/>
      </w:tblGrid>
      <w:tr w:rsidR="00B418AE" w:rsidRPr="00EB4AC1" w14:paraId="304E6C5A" w14:textId="77777777" w:rsidTr="007C22B8">
        <w:trPr>
          <w:trHeight w:val="348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bookmarkEnd w:id="0"/>
          <w:p w14:paraId="3A8BA700" w14:textId="54A4B2F1" w:rsidR="00B418AE" w:rsidRPr="00EB4AC1" w:rsidRDefault="00B418AE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rug clas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928E35" w14:textId="4D79CB72" w:rsidR="00B418AE" w:rsidRPr="00EB4AC1" w:rsidRDefault="00B418AE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C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code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3664D9E" w14:textId="77777777" w:rsidR="00B418AE" w:rsidRPr="00EB4AC1" w:rsidRDefault="00B418AE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C level nam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049F526" w14:textId="1FFA6848" w:rsidR="00B418AE" w:rsidRPr="00EB4AC1" w:rsidRDefault="009B2B97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trength</w:t>
            </w:r>
          </w:p>
        </w:tc>
      </w:tr>
      <w:tr w:rsidR="007C22B8" w:rsidRPr="00EB4AC1" w14:paraId="042FD8A4" w14:textId="77777777" w:rsidTr="007C22B8">
        <w:trPr>
          <w:trHeight w:val="348"/>
        </w:trPr>
        <w:tc>
          <w:tcPr>
            <w:tcW w:w="2122" w:type="dxa"/>
            <w:vMerge w:val="restart"/>
            <w:shd w:val="clear" w:color="auto" w:fill="auto"/>
            <w:noWrap/>
            <w:vAlign w:val="bottom"/>
          </w:tcPr>
          <w:p w14:paraId="4B9F7F5B" w14:textId="0F88481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tidiabetic drug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0E592E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242C29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794D803" w14:textId="67D217D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E760C2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A96AE1F" w14:textId="1A74949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1A2AAF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886699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B06C9BB" w14:textId="56CFBD5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F1E53B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1BE4DA7" w14:textId="05747C7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CB5CCB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57A980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1D47878" w14:textId="434958F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E809AC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97F195A" w14:textId="60D8538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BFC8B9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284812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5E5DDF4" w14:textId="2BEBDA7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25FCC4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6BDB209" w14:textId="660A0C0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663C78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CEA721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31832C0" w14:textId="583B2CD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452CFEA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3B5A107" w14:textId="04017F9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9EF451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B3B2C8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form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AD62A99" w14:textId="31022B0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1C315D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A315887" w14:textId="48884A4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21E1E6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881AD8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ibenclam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4DB7278" w14:textId="2FAF425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40B60D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42A15C6" w14:textId="2F97374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D92350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B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D084CB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iclaz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99AD5DD" w14:textId="6C8103D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EF7288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38F1BFA" w14:textId="5730675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4313A0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B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F8C3A8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iclaz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9182959" w14:textId="410FACB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DF0614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AD9A94A" w14:textId="76F8AE6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B40603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B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FB7D9C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imepirid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29E4CAD" w14:textId="0187D93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2051FB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9D02E12" w14:textId="3D47515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2841D3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B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161950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imepirid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4B5EAFF" w14:textId="7F25A08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80FDD0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99F6D1B" w14:textId="7407C81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429574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B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1075BE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imepirid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D3FEA63" w14:textId="474BF4E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E469FD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39E22FD" w14:textId="6993627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4B1238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B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AAC767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imepirid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014EFF6" w14:textId="79161D1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CF7840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66F9F8E" w14:textId="56350F8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48BBE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D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85CE13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formin and sulfonylurea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2A05C08" w14:textId="0E4BABE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2C4EBA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E921587" w14:textId="4CA16C8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550D36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D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8CAFDE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formin and sulfonylurea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1DC12AB" w14:textId="03BCC2F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4D3193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7926FF1" w14:textId="67CD89F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7DD427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D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E4AFDB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formin and sulfonylurea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2709A10" w14:textId="5B32627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303257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17B8F81" w14:textId="53331D3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C3D12A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D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E01020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formin and pioglitaz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6248B5C" w14:textId="21A2AA3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4C745A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AC1D074" w14:textId="6AF5190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866B3C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D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70BCEA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imepiride and pioglitaz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8941A72" w14:textId="2931B1E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3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A8D6EF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BC8FBE0" w14:textId="57CD1A8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873AE2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D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8EC9F5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limepiride and pioglitaz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BD0F680" w14:textId="67D9A95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3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E97524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EE67A67" w14:textId="727F548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AF2B39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D1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BE13A9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metformin and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oglip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58085BC" w14:textId="0BE7272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085130A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E3BD3CB" w14:textId="19DAB4A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838EB7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F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AADEA1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arbos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E48577E" w14:textId="4A7512D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B9C7F4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DC33847" w14:textId="765257F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552C09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F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2B2BDD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arbos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573EECA" w14:textId="0447542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526253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DCB4345" w14:textId="5004A57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9E099B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F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876C24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glit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52E1D47" w14:textId="5DC6357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D8FCFF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36E11D6" w14:textId="5D4DD72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AEFF5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F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486296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glit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C268A2E" w14:textId="6A449BD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9A9A3F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12B0F79" w14:textId="0E448B4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BFD8AB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F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8C0898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oglibos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104A138" w14:textId="4A2A7B1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0</w:t>
            </w:r>
            <w:r w:rsidR="003B7938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</w:p>
        </w:tc>
      </w:tr>
      <w:tr w:rsidR="007C22B8" w:rsidRPr="00EB4AC1" w14:paraId="0C2A6B7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C03B3D6" w14:textId="769EEF0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17092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F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FC7B8E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oglibos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1BD747A" w14:textId="5AC007A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0</w:t>
            </w:r>
            <w:r w:rsidR="003B7938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μg</w:t>
            </w:r>
          </w:p>
        </w:tc>
      </w:tr>
      <w:tr w:rsidR="007C22B8" w:rsidRPr="00EB4AC1" w14:paraId="0B06421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269E43C" w14:textId="4A4535D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65C57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F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256114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oglibos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27203BE" w14:textId="13F3632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0</w:t>
            </w:r>
            <w:r w:rsidR="003B7938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μg </w:t>
            </w:r>
          </w:p>
        </w:tc>
      </w:tr>
      <w:tr w:rsidR="007C22B8" w:rsidRPr="00EB4AC1" w14:paraId="453D5CD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A21B9A2" w14:textId="5C2F3F7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ADB307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F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5DE993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oglibos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D237B4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0Y</w:t>
            </w:r>
          </w:p>
        </w:tc>
      </w:tr>
      <w:tr w:rsidR="007C22B8" w:rsidRPr="00EB4AC1" w14:paraId="1058A77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E1E615E" w14:textId="1BA2813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E8A29C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G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5711D2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oglitaz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4BB4BD3" w14:textId="7512CC6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2B0B27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41D0A1F" w14:textId="4443CB4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91A203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G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A5235A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oglitaz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6666EAC" w14:textId="4CD2F99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CD1404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FBC8F33" w14:textId="77DB759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FCE61E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H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B8FCF7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taglip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ED858BF" w14:textId="4229906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F7A120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29C8432" w14:textId="393BA85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9882AC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H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7DF2D5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taglip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CFBB5CB" w14:textId="611E7E3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76C648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9134660" w14:textId="40B5837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37FBFE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H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6F27B8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taglip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33C328F" w14:textId="0A761BB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E7769A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4595AF2" w14:textId="0E80799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02CFD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H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DEBD0A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ildaglip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2E96292" w14:textId="2255BA0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36AE46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61C4996" w14:textId="71C5732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63FE25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H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BDA540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xaglip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00B7A98" w14:textId="108393D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5A8D66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6C7F179" w14:textId="3EDF0B6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F87641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H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8174B2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axaglip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6C4C43A" w14:textId="45AB76C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5F2C7C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93759C8" w14:textId="0DC4B09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B7C386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H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78DA79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oglip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98106E7" w14:textId="16C3172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C2FE13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DE6DA83" w14:textId="4DB7E36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C59966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H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3ECAE5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loglip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8916080" w14:textId="6D37641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5C71A1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3E00F91" w14:textId="229BCFF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C1E89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X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B03FA0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paglin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8851D6F" w14:textId="192F973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BB09A5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23FE9FF" w14:textId="4E871A7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900C41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X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D6F61C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epaglin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FA72E86" w14:textId="3557A45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860132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11D6593" w14:textId="301017B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FCEA95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X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6427E7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teglin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EA76F27" w14:textId="2B774D4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839A30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8CC36F4" w14:textId="746B577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D6522C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10BX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BF41B1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teglin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B5648F4" w14:textId="7891522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F472864" w14:textId="77777777" w:rsidTr="007C22B8">
        <w:trPr>
          <w:trHeight w:val="348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14:paraId="06308DC7" w14:textId="3839858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pid-modifying agent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FBBC84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1FF6CD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D1CA732" w14:textId="5765FBC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8980D9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7E56EA6" w14:textId="11C55DA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D2CCE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D0C1B7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3DEE22F" w14:textId="233B863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88A7B9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C4E8F54" w14:textId="5BA7551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CDD872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9976DF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m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AE46F31" w14:textId="3EF75CF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98A295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3B388E7" w14:textId="3D7849B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997B8D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C9C0A4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223914D" w14:textId="164276F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B891F1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45FC2F3" w14:textId="4AB1D79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8C6926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4EC81F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a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E85BBF9" w14:textId="4C569CA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A7E0C9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679A053" w14:textId="23A78B7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085F2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33639B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a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E46502A" w14:textId="73C6DA9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46D743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0B4B7B9" w14:textId="6D9E8AD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FF8EBA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B754F6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a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31414C4" w14:textId="30F651F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BD06FE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60FAFEE" w14:textId="7640DA1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2DD0A6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4E54CE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a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7E9B4F8" w14:textId="4B0225B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161EEF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660BFC9" w14:textId="30FC17A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8AA72E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E0830C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luv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769655A" w14:textId="7E094A9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B68322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5190EDB" w14:textId="52240D0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D5BF04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B1EA6D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luv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6043B6B" w14:textId="4A6E8A3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475B98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7595B3D" w14:textId="4C158C1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A0DEEE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391FEA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luv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BC58B17" w14:textId="74DA9BD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2455BA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35AAD5C" w14:textId="71ABCBB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8B962F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B1553B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or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F581C61" w14:textId="5F26C78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FF3B5D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9DADCA7" w14:textId="66B3B76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C4FE69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04DBBF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or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CAB3A99" w14:textId="56A1106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0E67A6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3937356" w14:textId="1790990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ABC849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D380A6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or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371696E" w14:textId="16C0781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73A954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4F37CCA" w14:textId="214C7A5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C073F6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D17389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orvastat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F40E268" w14:textId="709E13B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7E8111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D7ED641" w14:textId="0DFF182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5EE84A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A64036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osuv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1475081" w14:textId="5CDEAB0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23B212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CE3BFD3" w14:textId="0E4F60C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842C4D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487298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osuv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7C957D4" w14:textId="4F06BC9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CA4EBA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172C2E9" w14:textId="163F568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AAC28E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9AA11F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osuv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6B519A1" w14:textId="24A4371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0747DE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DF198C0" w14:textId="16E75C6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87DB5D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9B707B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osuv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A606E4E" w14:textId="76E3564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64D77E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00FD3E6" w14:textId="44D0895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A41007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ABC7E6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tav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6F1D38C" w14:textId="2F89E3D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F08AEB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4FCBA4C" w14:textId="0F32027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E83BAF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EA983C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tav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43C795C" w14:textId="409041F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DCCD55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B246D36" w14:textId="0C9433C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F7EA7A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A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8F389C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tav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EC8F0DA" w14:textId="212C04F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0F1E5E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620D45A" w14:textId="2C92BF1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47F5CA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B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51187D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emfibrozi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2A8CDF3" w14:textId="13AC7AB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0C9D74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B0CB34A" w14:textId="14B8D95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14713D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B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ED0358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nofibrat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8E9EA2F" w14:textId="6500BBD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765C3D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A53ABB5" w14:textId="127713E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6EF297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B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0161F4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nofibrat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77F3D77" w14:textId="72FDC45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DCDF82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616DF21" w14:textId="7D44812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67ACE8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B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051ED3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nofibrat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3B3A502" w14:textId="0F14FA1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DE8A12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1B67D8A" w14:textId="481C94E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FACA8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B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038B47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nofibrat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81738BE" w14:textId="3CA181A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ABBFD0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07A02C6" w14:textId="0B886D8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3C9179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B1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49B7F8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choline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nofibrat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83C41FA" w14:textId="2201D69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3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DB16D6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8E6838E" w14:textId="0BDFB70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E51B72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X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FEC217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mega-3-triglycerides incl. other esters and acid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BA0AA49" w14:textId="4BC99E3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662754C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ABF4C82" w14:textId="207E5F1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E6D85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X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E06558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mega-3-triglycerides incl. other esters and acid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6A8D606" w14:textId="6A4546A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421691C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DED5E9F" w14:textId="2B12C86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653AFE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AX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3914A2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zetimib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1298D17" w14:textId="619BC56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0232B4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6E38B1B" w14:textId="0A9DEE9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25C88C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B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2F787B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mvastatin and ezetimib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1644E78" w14:textId="58D0BC9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10DF5C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0405342" w14:textId="67D7811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C6C63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B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AB02C5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mvastatin and ezetimib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57628F4" w14:textId="6BB9EE7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0ABAD0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F9AA4AA" w14:textId="517FD52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AABF1A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B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161D8E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imvastatin and ezetimib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18544C2" w14:textId="7037175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0B41A6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51ABF1C" w14:textId="302005F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E228AE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B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E36E7A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orvastatin and ezetimib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1F14A17" w14:textId="2EF932C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D8AE24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86627FA" w14:textId="5790B5C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21888F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B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24C7D0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orvastatin and ezetimib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49E7212" w14:textId="51EBA57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C8C0E8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4185B91" w14:textId="659B961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7DC15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B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46EDD3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orvastatin and ezetimib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E17A7C4" w14:textId="2883859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B6C05D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416227D" w14:textId="1CD9228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036005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B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2B79E6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osuvastati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ezetimib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BE215D2" w14:textId="1656845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9E0F0B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A29AA54" w14:textId="510D934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B78377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B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DF415E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osuvastati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ezetimib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C295CFB" w14:textId="4E552AE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1FDF5E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5803756" w14:textId="10D780D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2D7AC5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10B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6FA839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osuvastati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ezetimib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BB60C2D" w14:textId="21FC722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674FBDB" w14:textId="77777777" w:rsidTr="007C22B8">
        <w:trPr>
          <w:trHeight w:val="348"/>
        </w:trPr>
        <w:tc>
          <w:tcPr>
            <w:tcW w:w="2122" w:type="dxa"/>
            <w:vMerge w:val="restart"/>
            <w:shd w:val="clear" w:color="auto" w:fill="auto"/>
            <w:noWrap/>
            <w:vAlign w:val="bottom"/>
            <w:hideMark/>
          </w:tcPr>
          <w:p w14:paraId="36CFC423" w14:textId="28D9BEB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ti-hypertensive drug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A43A1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2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656951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xazos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1E6987F" w14:textId="2868A7D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54C2FD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0EEE87C" w14:textId="4476B39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859B46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2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46B186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xazos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B11CF58" w14:textId="1A0628D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0324DB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6D4593E" w14:textId="18D3C54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B708F5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3BA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836F09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tolazo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82F0DD4" w14:textId="55DC329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2315EC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4DD2FB1" w14:textId="0F43009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47B5F9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3BA1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C0ECDE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dapam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D384163" w14:textId="028FA26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385247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B0E2D78" w14:textId="187A809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9F3365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3BA1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279DC4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ndapam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B4A1144" w14:textId="666169A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4CB474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5D3A226" w14:textId="2EA4E61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004DE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3C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DB9059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urosemid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21AAF7E" w14:textId="5FEED61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92CB67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579FB61" w14:textId="071CF9F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3ADA5D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3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7C0B8C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rasem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FDF6B86" w14:textId="371A8F9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550FAA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35FE0D3" w14:textId="7DAF711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040B4F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3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D6BA8B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rasem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D2165F4" w14:textId="6181FAC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C78E39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EAD0800" w14:textId="4E928E2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F18C35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3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40AA43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rasemid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34440DC" w14:textId="43D74C1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344430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4C0872D" w14:textId="6764E98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90EC06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3D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5F847B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pironolact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80C8481" w14:textId="3737A71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6A46E1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CCB18DD" w14:textId="2560AF9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685A32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3D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FD143A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pironolact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8307925" w14:textId="4BA851D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008820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D1F2BB1" w14:textId="093C5CB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FDBCA8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3E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DF5F48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ydrochlorothiazide and potassium-sparing agent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43568F7" w14:textId="2AA4B0E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BA00A4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1722103" w14:textId="6BBDA8C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269465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BBC075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pranolo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CD89384" w14:textId="6C721F8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8AED72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5B7A2D5" w14:textId="6601B5E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EE991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C73439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ropranolo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3F06711" w14:textId="11871D1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2723E4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6810D86" w14:textId="6AAB913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FF0880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A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9A0214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d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E2BD409" w14:textId="767AF2E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F1538F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3CCF26F" w14:textId="52EEDD5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87D335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628429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enolo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8F2A0F2" w14:textId="145249A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327D63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C36EF11" w14:textId="30AD73A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27E0D6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8D52B6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enolo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DFD22AC" w14:textId="5A908A4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D7D2FD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A519228" w14:textId="093B620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660FFB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23FF58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tax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A5A18FB" w14:textId="5F42673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9E498E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6A1696E" w14:textId="462B960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56737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49828D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tax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48E15BC" w14:textId="5A4337D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ABC2D5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1CA93F5" w14:textId="112695C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39B072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D6D50C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isopr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1ACBC2F" w14:textId="4474626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D9FE7A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02358E3" w14:textId="104DD9D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715DBD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C9FF67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isopr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7608A20" w14:textId="7618712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C92383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A87FA5F" w14:textId="15AA534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D9CC12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1AB3A0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isopr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D0A3B4F" w14:textId="53EE593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8152F8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0827841" w14:textId="4249027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84C484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17CBC0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lipr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5047BFB" w14:textId="783873F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D31F28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FCD956D" w14:textId="05F1446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CEA5DB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619737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sm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9ABC1AD" w14:textId="7AA4378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67BAB6C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031CF00" w14:textId="13D94EA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DF286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91E363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biv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87E7E29" w14:textId="398D9FC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BDD150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1038A07" w14:textId="12AC0BF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FD2E0D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807AD8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biv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8F43689" w14:textId="182060D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49DBAE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B7CF05B" w14:textId="6D545A7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31DB71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B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605B3B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ebivolo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D38518E" w14:textId="22398FE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2BC76E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2193086" w14:textId="581EC57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B676C7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G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9B88DE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abetalo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A1B41EA" w14:textId="1BE3C07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60AD97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32ABEBC" w14:textId="2F896DF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E3EFF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G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8799D0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vedilo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DE0041E" w14:textId="2BC3BEA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5DFDDC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945EA6C" w14:textId="464CAED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A3F078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G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F118FA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vedilo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3B8714F" w14:textId="623A212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6396D2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84B3131" w14:textId="06DC4F9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7AB1D3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AG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A8C767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rvedilo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6402789" w14:textId="05A5E2E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.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8B1429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41CC4A9" w14:textId="4CE6136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EB1654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BB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687457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isoprolo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thiazide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A27ECB9" w14:textId="1C55CD9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6.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724E6C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3552680" w14:textId="3182E4B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4B2CF7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BB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ACD252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isoprolo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thiazide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36790A6" w14:textId="40FEA03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6.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9A5CCF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DB63C28" w14:textId="058DA80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2E988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BB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D9E769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isoprolo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thiazide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BB4296B" w14:textId="486D700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6.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F890E1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8B499CF" w14:textId="267338E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7D8D1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7CB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2998A1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tenolol and other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416F386" w14:textId="7E72DD4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12B80F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7EF0503" w14:textId="2D5AF08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A030D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77D648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5F8B459" w14:textId="1161C53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6C8A86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D004EC3" w14:textId="14C93EA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FDA7B6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BBD582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3CBA6BE" w14:textId="425FE37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CB7BDD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AF262E4" w14:textId="0774A86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FC8CA5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507AC8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B5666EE" w14:textId="2AB5644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99705C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FFA7A81" w14:textId="216DC30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73A96C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DB8451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lo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CBA7E96" w14:textId="71C517E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EED003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1C663FC" w14:textId="0ADE9E5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2F6A49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B144FB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elo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2E82556" w14:textId="202F3E4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2FCE88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52E7C73" w14:textId="196CF9B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369176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1B48DA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sra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62DB81C" w14:textId="03878FC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233C5C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B709101" w14:textId="04B4F5B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8779BA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F9BD3D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icar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DEEEE2A" w14:textId="5F66901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57898A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738561D" w14:textId="2D4245B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4C6E0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A26C88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icar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B58B730" w14:textId="0A1F8DC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A14724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E8463C8" w14:textId="6279631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7F4BCE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2FFF48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ife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8F8C117" w14:textId="356B149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912C0D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D704530" w14:textId="65DB022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71B1BE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60A421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ife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9D3AFFA" w14:textId="25CF866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9C08BE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F7BF833" w14:textId="1DEE971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1EDBA6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815079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ife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7274CF8" w14:textId="0B2201D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C61D73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AC4E807" w14:textId="6527300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F0621B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9486D2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aci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AF0A11E" w14:textId="379C094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3DA7AF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08B02BF" w14:textId="2B6AAB9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FF52D1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BCF545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aci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858DB1C" w14:textId="15F2F13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FFC599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FAB4B1E" w14:textId="36450C3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6D700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66F83E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aci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CA5CED4" w14:textId="1B9B59F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FF3D82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F05764E" w14:textId="11F3078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F986BC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1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56B51D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rcani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CF07637" w14:textId="42E2640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9A31B5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8B7FE2C" w14:textId="3373B21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59ECC3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1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80CC82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lni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9E1E1DF" w14:textId="1C06D2B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4108B0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15C2DE6" w14:textId="7882CD4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85995D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1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FD719C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ni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29DA005" w14:textId="51D908F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CB79D5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9B34425" w14:textId="4D090E5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4A11C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1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D993DC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ni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8EE6579" w14:textId="3CB2ADE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4BE588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B1CBA6B" w14:textId="6F78878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8289F9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1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97E71E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ni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0F15106" w14:textId="0AF251C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34B6ED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557FF5A" w14:textId="7DF366E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EBE95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1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463EA6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vamlo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C43777A" w14:textId="4D59D90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34E95B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FE8210C" w14:textId="7DBED23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748954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1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693054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vamlo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BAEFDE2" w14:textId="7451EFB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C50F89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8D1E29F" w14:textId="1C93EB1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6EFCB7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CA1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85EA9E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vamlodip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43ABC27" w14:textId="7F6E536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C931A0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95E6DB6" w14:textId="71AE9A1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6A3AE7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D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068F2C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erapami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0126400" w14:textId="0597B86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2BE097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25B84EB" w14:textId="525B0C5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C07128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65F634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ltiazem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CF449BE" w14:textId="4EB328A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FE73FE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F7DF56C" w14:textId="09F4923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E3CE5E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14BEB0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ltiazem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5EDD3E8" w14:textId="7B051B0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7034D5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58A50FC" w14:textId="0699F51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651C0D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960DF0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ltiazem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B556B55" w14:textId="20E16A7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EB673F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4BA8B3A" w14:textId="5B5C342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7BDF4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2316AE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ltiazem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1C431C7" w14:textId="615CE7B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EC3894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88B87F3" w14:textId="7B4A340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EB383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8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9D76B2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iltiazem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4175924" w14:textId="75F15F7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9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CAFD44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E764269" w14:textId="68BAEBA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9DE72E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5EB3A6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nala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50D5CD9" w14:textId="5EC568B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8BC9ED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06EE99B" w14:textId="65EF29E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A049C1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DE46AA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enala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D4AC6E3" w14:textId="3EEE7B5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294BE1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725CC82" w14:textId="2328552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23787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BD1FE0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indopri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AB9BD02" w14:textId="63964E9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5A82FC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F4E147B" w14:textId="5D57436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74AA7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3BD8EB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erindopri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B354516" w14:textId="3891DD4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CD7E48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03E2735" w14:textId="77C2CEB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72F96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4D642B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mi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69492FD" w14:textId="08EEE3D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9DC91D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166E92F" w14:textId="07822B9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40C774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D47E7E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mi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4CEBAAF" w14:textId="001156A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4AF674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DD466EF" w14:textId="27CDF36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87DB9A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A4781C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ami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FE4B98E" w14:textId="2FEEE48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708EBA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81A282C" w14:textId="22FE8F5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E83F2D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708915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quinapril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41DD1DD" w14:textId="20A7F24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388B5E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C44E30C" w14:textId="1ACD611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9C70F7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4A9F6D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laza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F5C507E" w14:textId="40B13CB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0ADCDC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EB67D36" w14:textId="54132F9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9EE5FD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8E002D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sino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665F67C" w14:textId="46A4968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E2F5C2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6BC7096" w14:textId="7F16559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637F8C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C50567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fosino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ACE7A1D" w14:textId="3EAAAD3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FA44C9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9EE8DFE" w14:textId="16DEDE4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FCA3CF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1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C91949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moca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F5088FD" w14:textId="087CF95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F0E548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D1A3DDA" w14:textId="7F02CC1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2C3B29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1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8A7B90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ofeno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A90C626" w14:textId="58E4E3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BDCF7E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3CEA0A2" w14:textId="295BACC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8F5209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1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EF14F5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ofeno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7D47016" w14:textId="2BCC208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7AB805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7200335" w14:textId="3D00FB6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227E65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1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FBD5D0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zofeno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F5D41A1" w14:textId="770D57D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029AA5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966CAE3" w14:textId="69BA855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782656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1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078A22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mida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35E3525" w14:textId="40BFC7D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0C74D9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97822D8" w14:textId="33999D3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DD998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AA1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056A5F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midapr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C89E29D" w14:textId="6EBFA73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48EAAD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8F9832A" w14:textId="2732101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2990C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B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0A4678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ptopril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73F5AE4" w14:textId="2F9843F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636368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03C643A" w14:textId="469F2D0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7DDDD6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B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583E4E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ptopril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7BD5A19" w14:textId="0950B24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A8FEF4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8D73496" w14:textId="638F18A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0919E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F33DB0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sarta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8658AF1" w14:textId="42C1FEC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95F648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EDB6BAE" w14:textId="03B1472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2BED9D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EB7C89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sarta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CE21C2B" w14:textId="68E4534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C076B8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B9F7C42" w14:textId="4302D15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06ED02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6357D9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19C1611" w14:textId="4CC13EB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3FE1C1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3B43232" w14:textId="5E260FA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2F6651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190A3F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4509F5B" w14:textId="4BA2EA8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D515BE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6882A0C" w14:textId="753489E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0C1CEB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6246A2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C0D17A8" w14:textId="369EDBD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EA9BAA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53E8409" w14:textId="7B9C7C1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A5BF0B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42E4CB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lsarta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A306BEF" w14:textId="59EFCB7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EFC818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06AFBED" w14:textId="3D51C90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34F89B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D630A6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rbesarta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8D503B8" w14:textId="2B04A81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A0B4FD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8014600" w14:textId="059A452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E7257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594702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rbesarta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A32CDBC" w14:textId="50AE771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5E0E19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F0364FD" w14:textId="0A5B855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046355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0795F7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ndesarta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0A64639" w14:textId="395527B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678D75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F3BDC88" w14:textId="74173FD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6885CD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85DB13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ndesarta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51D0C98" w14:textId="465BAE6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245610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4EB1B2C" w14:textId="3AF8B76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A7E41A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8A94EE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ndesarta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379C9F4" w14:textId="5B5EDA7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61339B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AA7E352" w14:textId="72A1C3E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C886D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8EA064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lmisarta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3E65337" w14:textId="14ECBC5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055C04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A9A58C1" w14:textId="42E5B06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E4BC93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C7237E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lmisarta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8E18FC7" w14:textId="1A79D70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D9B60B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4BD33EF" w14:textId="00ACB1C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97E4C1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D3AD92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4990682" w14:textId="37DBCD0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B35DE2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CDB7014" w14:textId="7C2D54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967904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517961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A2F1498" w14:textId="0F81BA9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78B685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C98CE05" w14:textId="720E616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246AB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CA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91E9A3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CE9FC93" w14:textId="74EF135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A24494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A2FDD9A" w14:textId="2CBA86E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95535A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4F870A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sartan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9D6A27D" w14:textId="62EEF4A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DED573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D1B5D7E" w14:textId="0AD61C7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DDE6F8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96A910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sartan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DC371B1" w14:textId="7BCF9F2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00</w:t>
            </w:r>
            <w:r w:rsidR="003B7938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5A4038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53695A5" w14:textId="530EE52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A17A02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768B1E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osartan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3BDDBBE" w14:textId="64E04C0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6A3811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02752E5" w14:textId="7D7B21C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FA3C54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8D4F7F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lsartan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EAE7AA3" w14:textId="65EEF9B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07E292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99BA924" w14:textId="77CAAF3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B4B1D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617E7F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lsartan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CE74CE7" w14:textId="129597D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6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529425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2FEE629" w14:textId="35B1DE5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D096E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83AC86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rb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AB176D9" w14:textId="3D30E9D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0F710F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AE3DA53" w14:textId="03AAF94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23B9B9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3CD9A7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rb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2A1B705" w14:textId="1FB5699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3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10BC51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153690B" w14:textId="512A24E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7F1882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80088F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ndesartan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BE2A61E" w14:textId="3D9B3D5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6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80D7FA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B949DF4" w14:textId="58D6CBB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F7C85F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72D079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lmi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B62CADE" w14:textId="781A5B3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737BA1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8E76E81" w14:textId="435334B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1872B4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994D3A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lmi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51524F5" w14:textId="31CDBED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2B07BF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FEC1F6A" w14:textId="6A19C0D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7DEB9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9C2ED2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lmi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3C90ACF" w14:textId="4C14D02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896B7B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78FB71A" w14:textId="7907138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F701F2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A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B68430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diuretics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D28FD9F" w14:textId="00DC0E2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4BAA18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912EA75" w14:textId="1F85EB3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5B9517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176F63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lsartan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E99FE38" w14:textId="1C88A38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6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5A15D6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6D49E0E" w14:textId="6F9D01C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5C02DE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8AE580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lsartan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AA34BD7" w14:textId="734DF08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F8A096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A88501E" w14:textId="755A31F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A766EB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C82E1F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lsartan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3F0FF96" w14:textId="7823095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6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2F324C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D970A62" w14:textId="203BC88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6762F4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EFFF92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lsartan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AC35725" w14:textId="7736367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6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FAFDA3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4D67CD9" w14:textId="3089410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805E2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EA90FC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0015F40" w14:textId="0791D53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5F1709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85434A5" w14:textId="1C9197A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17479B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C6EC1F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A9FF7C8" w14:textId="5DC027A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19F21C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A7884BB" w14:textId="18735B7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C88BEC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50C48D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30C1570" w14:textId="4A8E0DE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9E78AE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0E0DDE9" w14:textId="1C8821B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DAE1A1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B2B09F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C650116" w14:textId="6BDFEE3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F25EFB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2C96916" w14:textId="2D81781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D1334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BAA07A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9AEBA18" w14:textId="0C3CDC1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3FFFF4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D6A9792" w14:textId="5AE9D13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D45B68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678F20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lmi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80C8967" w14:textId="7369EC2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37DEDC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EF0E584" w14:textId="570B2AC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A1BE9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A186A5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lmi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ED95AD2" w14:textId="3E73FA9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179917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1189E33" w14:textId="6274F64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879E45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73ABBD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lmi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C722170" w14:textId="0F59B7F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4372F6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FCD6807" w14:textId="3C19B1E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61CB56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668EB1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lmi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5C4A693" w14:textId="65DE47D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4F8859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421EEF0" w14:textId="40CBB5A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4D83E5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6DC383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ndesartan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614BF38" w14:textId="05856C9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8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EA7BCF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D2A8956" w14:textId="6204985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E3960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CFECEE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ndesartan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7D983F3" w14:textId="47D879F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6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440101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40A538F" w14:textId="655619A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B34756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B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68801A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andesartan and amlodip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F7AC763" w14:textId="417DD44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6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A4B552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8B5DDDB" w14:textId="3323DF4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40CE77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X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E17751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 amlodipine and hydrochlorothiazid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6DD7E84" w14:textId="1D9B4CD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170EBD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70DE89F" w14:textId="0239BA6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BA1EB9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X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DD6B7F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 amlodipine and hydrochlorothiazid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4335C84" w14:textId="7591CDC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C17B4F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414D101" w14:textId="7BB0D4C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DA2DFC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09DX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C702CB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lmesartan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doxomil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 amlodipine and hydrochlorothiazid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72F4930" w14:textId="45E13D9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4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DF49ADD" w14:textId="77777777" w:rsidTr="007C22B8">
        <w:trPr>
          <w:trHeight w:val="348"/>
        </w:trPr>
        <w:tc>
          <w:tcPr>
            <w:tcW w:w="2122" w:type="dxa"/>
            <w:vMerge w:val="restart"/>
            <w:shd w:val="clear" w:color="auto" w:fill="auto"/>
            <w:noWrap/>
            <w:vAlign w:val="center"/>
            <w:hideMark/>
          </w:tcPr>
          <w:p w14:paraId="54874618" w14:textId="30C91D5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498EE0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A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9F1085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81EBAE4" w14:textId="3C4F15E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A81B79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BE5E88E" w14:textId="2E77D50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17420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A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D4C504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109A813" w14:textId="7B270C5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5871E5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D6D2221" w14:textId="4634EE8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EC312A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A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CAF28C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xycycl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6F664D5" w14:textId="420FA8F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61D093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BA2C239" w14:textId="77B04BB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E01D26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AA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6F1C77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inocycli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92D337C" w14:textId="045E62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A48234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2F775C6" w14:textId="4156C4E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A6DEAE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AA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5D9355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igecycl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517BA06" w14:textId="34F8ED0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2CD691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C7DAC30" w14:textId="38CC24E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C43882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5CBFEE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picill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0471A6C" w14:textId="52BCDC6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BD2864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D45789D" w14:textId="0AAFEBF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D30F00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975615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4751C7C" w14:textId="44070EE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5E12E0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6764BB4" w14:textId="19FB170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43002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C6A724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C842DE3" w14:textId="0F41414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4860BE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AAF0D0A" w14:textId="50AE396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89444A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B1B670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53B71B5" w14:textId="6CBE44F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420437C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583DDB5" w14:textId="46DD45E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DD507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A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B645AF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1F43E3A" w14:textId="683A137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8E114F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6DD6959" w14:textId="31CF000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1F45C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A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5C6052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peracill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37C0BE4" w14:textId="1E2ECF8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1157CEE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DEE8B11" w14:textId="6D40582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59F9B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A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DCCF88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peracill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0B59667" w14:textId="0D604D1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5A25FDB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0A93374" w14:textId="588344B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627EA8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E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45DA4A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benzylpenicill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9D4F774" w14:textId="322BCF0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</w:t>
            </w:r>
            <w:r w:rsidR="003B7938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F32F4D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E838136" w14:textId="3EF0B55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601011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F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F9458D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afcill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FB5DED9" w14:textId="5AF3542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0D7CB3D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0E88772" w14:textId="3369AAA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A0ED1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FB3780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p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6F0C32E" w14:textId="56A4D9D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9E6B46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40B5FBA" w14:textId="77C5105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640D4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05E4B2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p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25E621D" w14:textId="5C4CCEA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D5DAC1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2A379EF" w14:textId="5E11294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489873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B15F89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F8A07E6" w14:textId="11B7D88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6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E463A3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D9ED3C7" w14:textId="536A82A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12F5DB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12A5EC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31A9802" w14:textId="2AFD6DE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934532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7349C92" w14:textId="3823416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86778F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497583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ADC8703" w14:textId="6B7A98C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AD6F49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7661F6A" w14:textId="3B909BC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3CFD3B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6FAD64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B976A54" w14:textId="016E0A2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CBC77F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3729AD9" w14:textId="35B5043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EAB6E0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1A9758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F716855" w14:textId="4E5F0DD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316BC4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5533EEF" w14:textId="7C6EE95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5A2288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8F8698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4FCD8D1" w14:textId="2D1AC4B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EF4C71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A415D97" w14:textId="45FBE15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8B0180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69617B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5DDF460" w14:textId="044C516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87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1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DABF54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F868A62" w14:textId="6B009BF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777A0F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36671D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5DB006B" w14:textId="4180150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38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563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62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046B4F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8EE11B7" w14:textId="116B8ED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02A80C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99C4B2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moxi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75DB070" w14:textId="3906DB1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2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</w:t>
            </w:r>
            <w:r w:rsidR="002B2F80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se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31.3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</w:t>
            </w:r>
            <w:r w:rsidR="002B2F80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se</w:t>
            </w:r>
          </w:p>
        </w:tc>
      </w:tr>
      <w:tr w:rsidR="007C22B8" w:rsidRPr="00EB4AC1" w14:paraId="77314EA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39A5B3B" w14:textId="6653DF1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AA899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06CAD8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ltamicill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8CEF8F3" w14:textId="13B9054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0BDFA1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9A253DA" w14:textId="3AA2616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377924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D32D36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pera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EC9DA06" w14:textId="2D93E91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904E6A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330ED86" w14:textId="027F836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714EFF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CR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947B39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iperacillin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DED05D0" w14:textId="329F0C9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FECD64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C11C306" w14:textId="70E1288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073B10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15ADFC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lex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087AC61" w14:textId="4E46E99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263A90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BE68312" w14:textId="08DDF8D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53F125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FB08F4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lex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C577657" w14:textId="567BC43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355722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457EE3F" w14:textId="46A09A3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C5BC10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70907B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lex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F7C6C59" w14:textId="1465DCE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A34E76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0099B50" w14:textId="1A47F8D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B980ED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37D886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lo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75CB267" w14:textId="64ECDD3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231FD14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A9ED115" w14:textId="5622C61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9C7EAF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58E0BD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zol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CC455E3" w14:textId="0A24746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54563BE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6ACC5F9" w14:textId="0F166D1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339CD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01618C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zol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72011C2" w14:textId="0A4138B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2F55188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B460E5A" w14:textId="6A632A0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9A153F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D1EBFD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zol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A439FC5" w14:textId="3D47877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3B9203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E9A5286" w14:textId="795003E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15CBEF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E16CCF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drox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8AD1987" w14:textId="37EF1ED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FE4EB7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015C575" w14:textId="0DB2284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E44ED6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55532D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drox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89DFC4C" w14:textId="6DCD2D7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063EA9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C2A17BC" w14:textId="06BF2B2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5DD698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A263EE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rad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C9F8FFF" w14:textId="54B1C8D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FE34BE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42BDBEF" w14:textId="6EE6E2A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1A105F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96E99A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rad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ECE0004" w14:textId="525A079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4C0A695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DE2D9F2" w14:textId="2A9169E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2CFDF4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BB5496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rad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1754CA7" w14:textId="0314BE0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0CF894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6777A01" w14:textId="2798589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09064E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B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E7D063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radi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299C962" w14:textId="630226F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3F0F6B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4D1FFA5" w14:textId="1A8AC5D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749462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114ADD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oxi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85BC714" w14:textId="41755AD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532A751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E34FFDB" w14:textId="58D472B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2482B5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5B32D4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uroxim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D6B9470" w14:textId="2BCFAF0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4879C4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ED9C1B4" w14:textId="6940C2D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2E8D68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97AE57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uroxim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9C98F34" w14:textId="47E5994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7C86DC3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1840AB8" w14:textId="7480C54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19BF90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7AD66A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uroxim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0807EA2" w14:textId="61634F5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0D9CC6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CBA7814" w14:textId="0B1DB7C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89D724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B36E86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uroxim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3A94C1C" w14:textId="193516B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3DCBB8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E844DE8" w14:textId="0E1EEAA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4ADB51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7091E4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clor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3B2225B" w14:textId="7B97A18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BE6EC6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613D66F" w14:textId="531C374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2161B5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524C41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aclor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B266B16" w14:textId="76EDA14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7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ED82EE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5081B35" w14:textId="7C822E6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308C0C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1D799B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oteta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39B1096" w14:textId="39AA2E5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630A7A5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68BF051" w14:textId="293B36C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18F273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BDF85D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otiam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D3CDD81" w14:textId="12FD5B2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4D7AFDF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403A18A" w14:textId="5FB158D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A58E76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FB1293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otiam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4481C86" w14:textId="4AC386E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60CB0D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26E0344" w14:textId="31A932A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17FF7F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5584AF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metazol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E741314" w14:textId="0AFBA4F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6FF1EB9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FE837DC" w14:textId="4309EE2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AB3EF6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3F32AD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metazol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E60BAFA" w14:textId="05469F9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DAEA48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EE74FAE" w14:textId="6F01A60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AE881A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4C1D8E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metazol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5725188" w14:textId="44184D4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19CEF27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FE99106" w14:textId="2D4A66C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E6D7AC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C10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90D12B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prozil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17AA9C0" w14:textId="1AC4B18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19A859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33845D3" w14:textId="1A55C83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DB88E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11F797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otaxi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E58D970" w14:textId="382645F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2566817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004AF66" w14:textId="67EEE3B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EC9D45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FE2EF5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otaxi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8FEE366" w14:textId="3100574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636E6D4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881A205" w14:textId="52A28F0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319A5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9FA02F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otaxi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2C96682" w14:textId="1353551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8F399E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E624343" w14:textId="4155546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ABB235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8480E8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tazidi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82FB306" w14:textId="04472B7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0022AAC1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4646A58" w14:textId="01931BD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B507EA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A166CA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tazidi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71F8AF5" w14:textId="11A4B6D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73915B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CFD681B" w14:textId="039F60E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08FC44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669B24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tazidi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94D5817" w14:textId="7177F3D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1840186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403D404" w14:textId="1454F29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1E98E1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7FC229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triax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65F7CB6" w14:textId="2CA5A12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43EF7AE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DF4E96D" w14:textId="19EBF93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ABFBC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BE6BA7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triax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6505C3E" w14:textId="50780C1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EA8E50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54BF671" w14:textId="0CC553F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E3A422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C091B6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triax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A2027F0" w14:textId="1A2C60B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77DF6F5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066F1EC" w14:textId="0932D64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85B9CF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DA0717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triaxone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C29BA5D" w14:textId="1952124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E273AD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1BED8C9" w14:textId="7E51FEA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18F66D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13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5684AE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podoxi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98854BA" w14:textId="6A53F8E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DA5227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209FB36" w14:textId="2AA3B29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3F7390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15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E53CFD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dinir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FD87248" w14:textId="2C4E419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532EA35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3277E01" w14:textId="6507B11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D19B93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1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EE440F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cape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CD36769" w14:textId="3EBC164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8E2B1E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D4FBC89" w14:textId="73225FF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7009FF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17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E05E2E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capen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0257ABF" w14:textId="64831E3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255934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BCFC474" w14:textId="08C8EDB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CB098A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D6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DDD9BC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operazone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beta-lactamase inhibitor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86A5542" w14:textId="219E894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7DF96A7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7FFDD84" w14:textId="1F551F2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DE1D8C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E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C475E7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epi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CD0F8A5" w14:textId="5867819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42D956D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7A34DCD" w14:textId="1F98536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EEC6FB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E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F877D5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epi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2E4E95D" w14:textId="28D7035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BA54EC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6E68ACC" w14:textId="31C3D65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567692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E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B3A147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epi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806E5A9" w14:textId="6367FED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394FAC7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FCCD01B" w14:textId="41032F4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F58A08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E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612691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efpirome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B6CD5B8" w14:textId="7441DAD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6EBEC9E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0991D8A" w14:textId="3239CF4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D0F00B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H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39B2E3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A461C76" w14:textId="5B69FD9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EE8803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854E7E8" w14:textId="6ED17C6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C51774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H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C5A1AB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E7F90F3" w14:textId="2FF71A9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327AF02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88A76F8" w14:textId="759E82A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02F78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H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3DE3A5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eropenem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5DEE16D" w14:textId="1A41B51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1A2CA6E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15D0FE5" w14:textId="5D07885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A378F5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H0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08303E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ripenem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6E42A04" w14:textId="0D344D1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1E48EE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E0BE8C0" w14:textId="0506C16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9ECD8C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H5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E44372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mipenem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l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52AB166" w14:textId="102B9F6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C20995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84B8053" w14:textId="6F359A8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386B76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DH5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237070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imipenem</w:t>
            </w:r>
            <w:proofErr w:type="spellEnd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lasta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80FAB05" w14:textId="241C398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BC5E008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9A74CC2" w14:textId="7676034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238AA7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EE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2F1223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lfamethoxazole and trimethoprim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0BF73B0" w14:textId="2266465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A657F6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1307C7C" w14:textId="2868E40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C2451F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EE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869AEB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sulfamethoxazole and trimethoprim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73AEB67" w14:textId="17C4144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</w:t>
            </w:r>
            <w:r w:rsidR="002B2F80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se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+8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</w:t>
            </w:r>
            <w:r w:rsidR="002B2F80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se</w:t>
            </w:r>
          </w:p>
        </w:tc>
      </w:tr>
      <w:tr w:rsidR="007C22B8" w:rsidRPr="00EB4AC1" w14:paraId="3A33D9E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2D62422" w14:textId="5B01D38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C34F45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F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68F364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oxithromyc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57D124C" w14:textId="6350968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8EAE8A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23A78A2" w14:textId="701C2E0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832CE4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F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0200AC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roxithromyc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978C359" w14:textId="265BBA3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319D40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6ED094A" w14:textId="041F339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E8A50F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FA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B521CC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arithromy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CD5DA05" w14:textId="58DD538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62C7CF4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0E8AF38" w14:textId="3C0AE85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996CF8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FA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9A48C9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arithromy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EBA250F" w14:textId="26D1461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94BD67B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3C26192" w14:textId="0981470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326227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FA10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903FB0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zithromy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99E4F10" w14:textId="749B207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57AE307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D6FF2F8" w14:textId="3F8F7C9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AC8D61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FA10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5CAA49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zithromy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D2DF8CA" w14:textId="5A8B6AF9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</w:t>
            </w:r>
            <w:r w:rsidR="002B2F80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ose</w:t>
            </w:r>
          </w:p>
        </w:tc>
      </w:tr>
      <w:tr w:rsidR="007C22B8" w:rsidRPr="00EB4AC1" w14:paraId="20062EE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086A304" w14:textId="7EAB6F8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828C37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FF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EDFA57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indamy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7FD6B33" w14:textId="26B85D96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BE326D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8428101" w14:textId="11E2F44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A5BCD7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FF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EE640B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indamy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C0B6309" w14:textId="1A83A68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033DE2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454CB88" w14:textId="4AC2E87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41115A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FF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E79253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lindamy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B0B010B" w14:textId="6129DEB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EF4FBE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0DF8D16" w14:textId="325DFE4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B3460EE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3775F6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floxac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A314371" w14:textId="6C00378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379CA1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7717D94" w14:textId="5AF158E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7EB5F8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BBC597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ofloxac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1891865" w14:textId="7CAC755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FCA98E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24B71E8" w14:textId="77EBEDE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35DB40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CD0A68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BB81356" w14:textId="7D6AE1E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2A66FE8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A593E93" w14:textId="3112B74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CC240B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33A09AA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iprofloxa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782A7AA" w14:textId="6525EE2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526750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C3F2562" w14:textId="360DB1C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D89FE1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1E66C6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floxac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E45C1BE" w14:textId="2D559BE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C26B96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1F649A09" w14:textId="4668EAD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17614D9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06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A0AB0E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norfloxac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74E0B904" w14:textId="5AF35D7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4CFA51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4A27982" w14:textId="4207118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081C3DC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E7AD50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3B794AD" w14:textId="131605E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20B1A02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6CFC2616" w14:textId="243746F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04DFA9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A92B87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9DB02E6" w14:textId="7EFED84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076530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4EF17A25" w14:textId="77A99DE2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0E7B8D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4AB741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77EA46A" w14:textId="1B87C46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1D4165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65CB35A" w14:textId="411ADD7D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D593BD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1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3589CA3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evofloxa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1C51C1B" w14:textId="3F0CA14B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538EB30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206AF6D5" w14:textId="3EAFDDF3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428C055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14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0B5009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oxifloxac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21A4AACB" w14:textId="63BEC7F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.6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1</w:t>
            </w:r>
            <w:r w:rsidR="002B2F80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l</w:t>
            </w:r>
          </w:p>
        </w:tc>
      </w:tr>
      <w:tr w:rsidR="007C22B8" w:rsidRPr="00EB4AC1" w14:paraId="05C42B5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3A3682E" w14:textId="7BE28F7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EE07B1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MA2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4DED4A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osufloxac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63491554" w14:textId="4F63B70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677A1FB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1C014DB" w14:textId="3DA5A590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0ECE46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X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2B0260BD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A158AC9" w14:textId="586DFB7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g</w:t>
            </w:r>
          </w:p>
        </w:tc>
      </w:tr>
      <w:tr w:rsidR="007C22B8" w:rsidRPr="00EB4AC1" w14:paraId="012331C6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3201330" w14:textId="16CD521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108CF281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X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A3FFF1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549F5F98" w14:textId="6E12FB2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9CA08F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E392D74" w14:textId="5DD4035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291A1A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XA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17F3087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3C0780B" w14:textId="62A6AC8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7C0E9D8F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6C81805" w14:textId="2991148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554E5B8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X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A1ADAA2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icoplan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1516EA6" w14:textId="62E80F3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08C3B42A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7BF6D2F" w14:textId="3DCD0C15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5CC963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XA02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74AAA1C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eicoplan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01FE02F2" w14:textId="45040CB8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4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4AD5EE03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56E37637" w14:textId="7E554C5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6F3B0D56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XB01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477B8657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olist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184C86A4" w14:textId="1C8E14BA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87AC819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C18B7EB" w14:textId="295E3664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2B546925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XX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605281D0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nezolid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4D5D89C2" w14:textId="3E98CEDF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1399581D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395B1AC9" w14:textId="1E59682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71F513B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XX08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077C37D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linezolid</w:t>
            </w:r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0A70C8D" w14:textId="731E7FC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2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/1</w:t>
            </w:r>
            <w:r w:rsidR="002B2F80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l</w:t>
            </w:r>
          </w:p>
        </w:tc>
      </w:tr>
      <w:tr w:rsidR="007C22B8" w:rsidRPr="00EB4AC1" w14:paraId="66485B2C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7CD610AC" w14:textId="66FE7BFC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3B4A82E8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XX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348CD1D4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aptomyc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EFF6166" w14:textId="1C6A0E9E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50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  <w:tr w:rsidR="007C22B8" w:rsidRPr="00EB4AC1" w14:paraId="3F4E48EE" w14:textId="77777777" w:rsidTr="007C22B8">
        <w:trPr>
          <w:trHeight w:val="348"/>
        </w:trPr>
        <w:tc>
          <w:tcPr>
            <w:tcW w:w="2122" w:type="dxa"/>
            <w:vMerge/>
            <w:shd w:val="clear" w:color="auto" w:fill="auto"/>
            <w:noWrap/>
            <w:vAlign w:val="bottom"/>
          </w:tcPr>
          <w:p w14:paraId="00DE8E04" w14:textId="4BE75321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8" w:type="dxa"/>
            <w:shd w:val="clear" w:color="auto" w:fill="auto"/>
            <w:noWrap/>
            <w:vAlign w:val="bottom"/>
            <w:hideMark/>
          </w:tcPr>
          <w:p w14:paraId="74FAD98F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J01XX09</w:t>
            </w:r>
          </w:p>
        </w:tc>
        <w:tc>
          <w:tcPr>
            <w:tcW w:w="2933" w:type="dxa"/>
            <w:shd w:val="clear" w:color="auto" w:fill="auto"/>
            <w:noWrap/>
            <w:vAlign w:val="bottom"/>
            <w:hideMark/>
          </w:tcPr>
          <w:p w14:paraId="5679464C" w14:textId="7777777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aptomycin</w:t>
            </w:r>
            <w:proofErr w:type="spellEnd"/>
          </w:p>
        </w:tc>
        <w:tc>
          <w:tcPr>
            <w:tcW w:w="2505" w:type="dxa"/>
            <w:shd w:val="clear" w:color="auto" w:fill="auto"/>
            <w:noWrap/>
            <w:vAlign w:val="bottom"/>
            <w:hideMark/>
          </w:tcPr>
          <w:p w14:paraId="3801FCDC" w14:textId="6D906667" w:rsidR="007C22B8" w:rsidRPr="00EB4AC1" w:rsidRDefault="007C22B8" w:rsidP="00B418A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350</w:t>
            </w:r>
            <w:r w:rsidR="005856D9" w:rsidRPr="00EB4AC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mg</w:t>
            </w:r>
          </w:p>
        </w:tc>
      </w:tr>
    </w:tbl>
    <w:p w14:paraId="06D0F66B" w14:textId="7FFFDF9D" w:rsidR="00B418AE" w:rsidRPr="00EB4AC1" w:rsidRDefault="00B418AE" w:rsidP="00F04E26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B418AE" w:rsidRPr="00EB4AC1" w:rsidSect="00270C46">
      <w:footerReference w:type="default" r:id="rId8"/>
      <w:pgSz w:w="11906" w:h="16838" w:code="9"/>
      <w:pgMar w:top="1418" w:right="1440" w:bottom="1560" w:left="1191" w:header="851" w:footer="227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4A01110F" w16cex:dateUtc="2024-10-21T09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628D04" w14:textId="77777777" w:rsidR="00AE73C1" w:rsidRDefault="00AE73C1" w:rsidP="00AB13B9">
      <w:pPr>
        <w:spacing w:after="0" w:line="240" w:lineRule="auto"/>
      </w:pPr>
      <w:r>
        <w:separator/>
      </w:r>
    </w:p>
  </w:endnote>
  <w:endnote w:type="continuationSeparator" w:id="0">
    <w:p w14:paraId="5CFF9C81" w14:textId="77777777" w:rsidR="00AE73C1" w:rsidRDefault="00AE73C1" w:rsidP="00AB13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6465745"/>
      <w:docPartObj>
        <w:docPartGallery w:val="Page Numbers (Bottom of Page)"/>
        <w:docPartUnique/>
      </w:docPartObj>
    </w:sdtPr>
    <w:sdtEndPr/>
    <w:sdtContent>
      <w:p w14:paraId="5FD71891" w14:textId="2149184A" w:rsidR="00AF261C" w:rsidRDefault="00AF261C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0C46" w:rsidRPr="00270C46">
          <w:rPr>
            <w:noProof/>
            <w:lang w:val="ko-KR"/>
          </w:rPr>
          <w:t>9</w:t>
        </w:r>
        <w:r>
          <w:fldChar w:fldCharType="end"/>
        </w:r>
      </w:p>
    </w:sdtContent>
  </w:sdt>
  <w:p w14:paraId="6AF63938" w14:textId="77777777" w:rsidR="00AF261C" w:rsidRDefault="00AF261C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D5FC7" w14:textId="77777777" w:rsidR="00AE73C1" w:rsidRDefault="00AE73C1" w:rsidP="00AB13B9">
      <w:pPr>
        <w:spacing w:after="0" w:line="240" w:lineRule="auto"/>
      </w:pPr>
      <w:r>
        <w:separator/>
      </w:r>
    </w:p>
  </w:footnote>
  <w:footnote w:type="continuationSeparator" w:id="0">
    <w:p w14:paraId="224AC0CB" w14:textId="77777777" w:rsidR="00AE73C1" w:rsidRDefault="00AE73C1" w:rsidP="00AB13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476602"/>
    <w:multiLevelType w:val="hybridMultilevel"/>
    <w:tmpl w:val="A6A0B328"/>
    <w:lvl w:ilvl="0" w:tplc="1B6A34B0">
      <w:start w:val="10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8E9108F"/>
    <w:multiLevelType w:val="multilevel"/>
    <w:tmpl w:val="CAE8C5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DB4CDF"/>
    <w:multiLevelType w:val="hybridMultilevel"/>
    <w:tmpl w:val="DF94CB8C"/>
    <w:lvl w:ilvl="0" w:tplc="67661034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46706F8D"/>
    <w:multiLevelType w:val="hybridMultilevel"/>
    <w:tmpl w:val="5BAEA716"/>
    <w:lvl w:ilvl="0" w:tplc="5FE421F0">
      <w:start w:val="1"/>
      <w:numFmt w:val="decimal"/>
      <w:lvlText w:val="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725E56DC"/>
    <w:multiLevelType w:val="hybridMultilevel"/>
    <w:tmpl w:val="5F4ECCDE"/>
    <w:lvl w:ilvl="0" w:tplc="3B0E190C">
      <w:start w:val="2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wpz0tdf1dppvcevttxvvxzbsrxzvs92azfp&quot;&gt;약가비교&lt;record-ids&gt;&lt;item&gt;2&lt;/item&gt;&lt;item&gt;3&lt;/item&gt;&lt;item&gt;4&lt;/item&gt;&lt;item&gt;5&lt;/item&gt;&lt;/record-ids&gt;&lt;/item&gt;&lt;/Libraries&gt;"/>
  </w:docVars>
  <w:rsids>
    <w:rsidRoot w:val="00277B2F"/>
    <w:rsid w:val="0000160D"/>
    <w:rsid w:val="00001B5A"/>
    <w:rsid w:val="00003AC7"/>
    <w:rsid w:val="0000539D"/>
    <w:rsid w:val="00006DCF"/>
    <w:rsid w:val="000134DD"/>
    <w:rsid w:val="000139BC"/>
    <w:rsid w:val="00013FA8"/>
    <w:rsid w:val="0001413B"/>
    <w:rsid w:val="00015B9F"/>
    <w:rsid w:val="000166DC"/>
    <w:rsid w:val="0001742C"/>
    <w:rsid w:val="0001758D"/>
    <w:rsid w:val="00022833"/>
    <w:rsid w:val="00042307"/>
    <w:rsid w:val="00043B84"/>
    <w:rsid w:val="0005308F"/>
    <w:rsid w:val="0005317D"/>
    <w:rsid w:val="00056C4C"/>
    <w:rsid w:val="00060DDD"/>
    <w:rsid w:val="00062148"/>
    <w:rsid w:val="00062368"/>
    <w:rsid w:val="00062D1F"/>
    <w:rsid w:val="000631E8"/>
    <w:rsid w:val="00064C98"/>
    <w:rsid w:val="00064F2C"/>
    <w:rsid w:val="00070010"/>
    <w:rsid w:val="000724EA"/>
    <w:rsid w:val="000737D1"/>
    <w:rsid w:val="0007393B"/>
    <w:rsid w:val="00077204"/>
    <w:rsid w:val="000774EB"/>
    <w:rsid w:val="000819FB"/>
    <w:rsid w:val="00083AB4"/>
    <w:rsid w:val="00083BEF"/>
    <w:rsid w:val="00084D29"/>
    <w:rsid w:val="0009029B"/>
    <w:rsid w:val="000912C4"/>
    <w:rsid w:val="000912E4"/>
    <w:rsid w:val="00092ED3"/>
    <w:rsid w:val="000934D6"/>
    <w:rsid w:val="000939EF"/>
    <w:rsid w:val="00094B65"/>
    <w:rsid w:val="00094FA6"/>
    <w:rsid w:val="000A107B"/>
    <w:rsid w:val="000A5AF8"/>
    <w:rsid w:val="000B1FDB"/>
    <w:rsid w:val="000B45CC"/>
    <w:rsid w:val="000B50AA"/>
    <w:rsid w:val="000C4302"/>
    <w:rsid w:val="000C51BF"/>
    <w:rsid w:val="000C5B09"/>
    <w:rsid w:val="000D086A"/>
    <w:rsid w:val="000D2C35"/>
    <w:rsid w:val="000D648D"/>
    <w:rsid w:val="000D6795"/>
    <w:rsid w:val="000F0468"/>
    <w:rsid w:val="000F0DD8"/>
    <w:rsid w:val="000F119F"/>
    <w:rsid w:val="000F35B9"/>
    <w:rsid w:val="000F4F43"/>
    <w:rsid w:val="000F5787"/>
    <w:rsid w:val="000F5B89"/>
    <w:rsid w:val="000F6EF0"/>
    <w:rsid w:val="001004CC"/>
    <w:rsid w:val="0010223C"/>
    <w:rsid w:val="0010610B"/>
    <w:rsid w:val="00121308"/>
    <w:rsid w:val="00121436"/>
    <w:rsid w:val="00122075"/>
    <w:rsid w:val="00135BE5"/>
    <w:rsid w:val="001376B3"/>
    <w:rsid w:val="00145B63"/>
    <w:rsid w:val="0014643B"/>
    <w:rsid w:val="00146B4D"/>
    <w:rsid w:val="00151DD0"/>
    <w:rsid w:val="001523A0"/>
    <w:rsid w:val="001565C4"/>
    <w:rsid w:val="0016212F"/>
    <w:rsid w:val="00165C7E"/>
    <w:rsid w:val="00166CA2"/>
    <w:rsid w:val="001671B7"/>
    <w:rsid w:val="00167565"/>
    <w:rsid w:val="001835E3"/>
    <w:rsid w:val="001934CB"/>
    <w:rsid w:val="00194B3F"/>
    <w:rsid w:val="001960C8"/>
    <w:rsid w:val="001A2CE0"/>
    <w:rsid w:val="001A3B6B"/>
    <w:rsid w:val="001A542C"/>
    <w:rsid w:val="001A7DC0"/>
    <w:rsid w:val="001B5EC2"/>
    <w:rsid w:val="001C0495"/>
    <w:rsid w:val="001C0A64"/>
    <w:rsid w:val="001C39AF"/>
    <w:rsid w:val="001C48E0"/>
    <w:rsid w:val="001C5771"/>
    <w:rsid w:val="001C612E"/>
    <w:rsid w:val="001C6CDC"/>
    <w:rsid w:val="001C724D"/>
    <w:rsid w:val="001C743B"/>
    <w:rsid w:val="001C78B3"/>
    <w:rsid w:val="001D1B4B"/>
    <w:rsid w:val="001D29D6"/>
    <w:rsid w:val="001D31EF"/>
    <w:rsid w:val="001D67EF"/>
    <w:rsid w:val="001D7FEE"/>
    <w:rsid w:val="001E3A13"/>
    <w:rsid w:val="001E58D2"/>
    <w:rsid w:val="001F0F2D"/>
    <w:rsid w:val="001F3A0C"/>
    <w:rsid w:val="001F6734"/>
    <w:rsid w:val="002047E4"/>
    <w:rsid w:val="002048F9"/>
    <w:rsid w:val="0020650D"/>
    <w:rsid w:val="00210093"/>
    <w:rsid w:val="0021328E"/>
    <w:rsid w:val="00216003"/>
    <w:rsid w:val="00221670"/>
    <w:rsid w:val="002244BB"/>
    <w:rsid w:val="00231C9F"/>
    <w:rsid w:val="0023250F"/>
    <w:rsid w:val="002401B7"/>
    <w:rsid w:val="00240745"/>
    <w:rsid w:val="00243612"/>
    <w:rsid w:val="002436A5"/>
    <w:rsid w:val="00244288"/>
    <w:rsid w:val="002476F9"/>
    <w:rsid w:val="002506E2"/>
    <w:rsid w:val="0025111B"/>
    <w:rsid w:val="00251A0D"/>
    <w:rsid w:val="00251D3A"/>
    <w:rsid w:val="00251E69"/>
    <w:rsid w:val="0026409E"/>
    <w:rsid w:val="00264E87"/>
    <w:rsid w:val="00270C46"/>
    <w:rsid w:val="0027121F"/>
    <w:rsid w:val="002735E8"/>
    <w:rsid w:val="00274E76"/>
    <w:rsid w:val="002750B2"/>
    <w:rsid w:val="00277B2F"/>
    <w:rsid w:val="0028037D"/>
    <w:rsid w:val="00280750"/>
    <w:rsid w:val="00283C0E"/>
    <w:rsid w:val="0028416C"/>
    <w:rsid w:val="00293C1D"/>
    <w:rsid w:val="0029589C"/>
    <w:rsid w:val="002969AB"/>
    <w:rsid w:val="002B0102"/>
    <w:rsid w:val="002B2F80"/>
    <w:rsid w:val="002B45CC"/>
    <w:rsid w:val="002B6122"/>
    <w:rsid w:val="002B7023"/>
    <w:rsid w:val="002C02B8"/>
    <w:rsid w:val="002C2175"/>
    <w:rsid w:val="002D07EA"/>
    <w:rsid w:val="002D2292"/>
    <w:rsid w:val="002D3B50"/>
    <w:rsid w:val="002D478A"/>
    <w:rsid w:val="002D6584"/>
    <w:rsid w:val="002D7860"/>
    <w:rsid w:val="002E06E4"/>
    <w:rsid w:val="002F3134"/>
    <w:rsid w:val="002F3A9C"/>
    <w:rsid w:val="002F598E"/>
    <w:rsid w:val="002F5A01"/>
    <w:rsid w:val="002F702F"/>
    <w:rsid w:val="00300806"/>
    <w:rsid w:val="00315CC0"/>
    <w:rsid w:val="00317628"/>
    <w:rsid w:val="00322396"/>
    <w:rsid w:val="00324AAB"/>
    <w:rsid w:val="00326C76"/>
    <w:rsid w:val="00327165"/>
    <w:rsid w:val="003325F7"/>
    <w:rsid w:val="00334C31"/>
    <w:rsid w:val="003352B7"/>
    <w:rsid w:val="0034180F"/>
    <w:rsid w:val="00342213"/>
    <w:rsid w:val="00343F38"/>
    <w:rsid w:val="0034742F"/>
    <w:rsid w:val="0034776D"/>
    <w:rsid w:val="0035108F"/>
    <w:rsid w:val="003538B1"/>
    <w:rsid w:val="003551E2"/>
    <w:rsid w:val="003720BF"/>
    <w:rsid w:val="00381513"/>
    <w:rsid w:val="003822F9"/>
    <w:rsid w:val="0038432B"/>
    <w:rsid w:val="00386436"/>
    <w:rsid w:val="003A01E6"/>
    <w:rsid w:val="003A1D64"/>
    <w:rsid w:val="003A1D94"/>
    <w:rsid w:val="003A53ED"/>
    <w:rsid w:val="003B461D"/>
    <w:rsid w:val="003B7938"/>
    <w:rsid w:val="003B7A01"/>
    <w:rsid w:val="003C215F"/>
    <w:rsid w:val="003D0ECC"/>
    <w:rsid w:val="003D21C4"/>
    <w:rsid w:val="003D353D"/>
    <w:rsid w:val="003D46D1"/>
    <w:rsid w:val="003D5889"/>
    <w:rsid w:val="003D71F5"/>
    <w:rsid w:val="003D775E"/>
    <w:rsid w:val="003E0421"/>
    <w:rsid w:val="003E3F0E"/>
    <w:rsid w:val="003F2119"/>
    <w:rsid w:val="00411BD5"/>
    <w:rsid w:val="00415E89"/>
    <w:rsid w:val="0042350A"/>
    <w:rsid w:val="00424A85"/>
    <w:rsid w:val="00427B1A"/>
    <w:rsid w:val="00433712"/>
    <w:rsid w:val="00433921"/>
    <w:rsid w:val="00434FE8"/>
    <w:rsid w:val="0043770D"/>
    <w:rsid w:val="004379F8"/>
    <w:rsid w:val="00445038"/>
    <w:rsid w:val="004453FD"/>
    <w:rsid w:val="0045039D"/>
    <w:rsid w:val="004516E2"/>
    <w:rsid w:val="00451FC4"/>
    <w:rsid w:val="004536CD"/>
    <w:rsid w:val="0045408A"/>
    <w:rsid w:val="004617DA"/>
    <w:rsid w:val="0046492B"/>
    <w:rsid w:val="00465552"/>
    <w:rsid w:val="00471011"/>
    <w:rsid w:val="004750D5"/>
    <w:rsid w:val="00477D8A"/>
    <w:rsid w:val="0048028B"/>
    <w:rsid w:val="00491C4D"/>
    <w:rsid w:val="00493278"/>
    <w:rsid w:val="004937E3"/>
    <w:rsid w:val="0049417C"/>
    <w:rsid w:val="00496F83"/>
    <w:rsid w:val="004A2551"/>
    <w:rsid w:val="004A41C3"/>
    <w:rsid w:val="004A7B9E"/>
    <w:rsid w:val="004B7691"/>
    <w:rsid w:val="004C3509"/>
    <w:rsid w:val="004C4B6F"/>
    <w:rsid w:val="004C6D78"/>
    <w:rsid w:val="004D156F"/>
    <w:rsid w:val="004D3222"/>
    <w:rsid w:val="004D41C5"/>
    <w:rsid w:val="004D4E62"/>
    <w:rsid w:val="004D7862"/>
    <w:rsid w:val="004D7ABF"/>
    <w:rsid w:val="004E0CEF"/>
    <w:rsid w:val="004E23DC"/>
    <w:rsid w:val="004E281E"/>
    <w:rsid w:val="004E5044"/>
    <w:rsid w:val="004E5B66"/>
    <w:rsid w:val="004F0B86"/>
    <w:rsid w:val="004F479E"/>
    <w:rsid w:val="004F59CD"/>
    <w:rsid w:val="00504E69"/>
    <w:rsid w:val="00505F01"/>
    <w:rsid w:val="00507662"/>
    <w:rsid w:val="005119CD"/>
    <w:rsid w:val="00516058"/>
    <w:rsid w:val="00520F69"/>
    <w:rsid w:val="00521170"/>
    <w:rsid w:val="00524710"/>
    <w:rsid w:val="0052783B"/>
    <w:rsid w:val="00530B94"/>
    <w:rsid w:val="00536807"/>
    <w:rsid w:val="0053762E"/>
    <w:rsid w:val="0054475C"/>
    <w:rsid w:val="00545667"/>
    <w:rsid w:val="00545A94"/>
    <w:rsid w:val="00547B85"/>
    <w:rsid w:val="00553A81"/>
    <w:rsid w:val="00567229"/>
    <w:rsid w:val="00567971"/>
    <w:rsid w:val="00567BC2"/>
    <w:rsid w:val="00570AE7"/>
    <w:rsid w:val="0057190C"/>
    <w:rsid w:val="0057234D"/>
    <w:rsid w:val="00574660"/>
    <w:rsid w:val="00575ADE"/>
    <w:rsid w:val="005772ED"/>
    <w:rsid w:val="00577804"/>
    <w:rsid w:val="0058020E"/>
    <w:rsid w:val="00581798"/>
    <w:rsid w:val="005856D9"/>
    <w:rsid w:val="00591310"/>
    <w:rsid w:val="005937F3"/>
    <w:rsid w:val="005941A4"/>
    <w:rsid w:val="00595251"/>
    <w:rsid w:val="00595A46"/>
    <w:rsid w:val="005A3BF5"/>
    <w:rsid w:val="005A4B04"/>
    <w:rsid w:val="005A62C7"/>
    <w:rsid w:val="005B2FF8"/>
    <w:rsid w:val="005B2FF9"/>
    <w:rsid w:val="005B3DA8"/>
    <w:rsid w:val="005B7C89"/>
    <w:rsid w:val="005C02A7"/>
    <w:rsid w:val="005C31DF"/>
    <w:rsid w:val="005C53F6"/>
    <w:rsid w:val="005C54B6"/>
    <w:rsid w:val="005C5E79"/>
    <w:rsid w:val="005D025C"/>
    <w:rsid w:val="005D371E"/>
    <w:rsid w:val="005D38DA"/>
    <w:rsid w:val="005E0D78"/>
    <w:rsid w:val="005E39D0"/>
    <w:rsid w:val="005E4099"/>
    <w:rsid w:val="005E5122"/>
    <w:rsid w:val="005F72CB"/>
    <w:rsid w:val="0060277A"/>
    <w:rsid w:val="00603E92"/>
    <w:rsid w:val="006040A8"/>
    <w:rsid w:val="00610385"/>
    <w:rsid w:val="00614A69"/>
    <w:rsid w:val="00614C1C"/>
    <w:rsid w:val="00614F87"/>
    <w:rsid w:val="00620BD0"/>
    <w:rsid w:val="006245CF"/>
    <w:rsid w:val="0062660E"/>
    <w:rsid w:val="00627ADE"/>
    <w:rsid w:val="0063024D"/>
    <w:rsid w:val="0063125F"/>
    <w:rsid w:val="0063249D"/>
    <w:rsid w:val="0063709F"/>
    <w:rsid w:val="006409C4"/>
    <w:rsid w:val="006412ED"/>
    <w:rsid w:val="00642138"/>
    <w:rsid w:val="00642912"/>
    <w:rsid w:val="0064621F"/>
    <w:rsid w:val="00646547"/>
    <w:rsid w:val="00651F88"/>
    <w:rsid w:val="00654945"/>
    <w:rsid w:val="00655767"/>
    <w:rsid w:val="00656A7B"/>
    <w:rsid w:val="006615E0"/>
    <w:rsid w:val="00662751"/>
    <w:rsid w:val="00662CC6"/>
    <w:rsid w:val="006670E2"/>
    <w:rsid w:val="0067665F"/>
    <w:rsid w:val="00680162"/>
    <w:rsid w:val="006812F0"/>
    <w:rsid w:val="0068188C"/>
    <w:rsid w:val="00685584"/>
    <w:rsid w:val="006864DC"/>
    <w:rsid w:val="00686785"/>
    <w:rsid w:val="00687037"/>
    <w:rsid w:val="00687BC6"/>
    <w:rsid w:val="0069358D"/>
    <w:rsid w:val="006A5B66"/>
    <w:rsid w:val="006B04EA"/>
    <w:rsid w:val="006B1B5F"/>
    <w:rsid w:val="006C0D45"/>
    <w:rsid w:val="006C68E0"/>
    <w:rsid w:val="006C6AA5"/>
    <w:rsid w:val="006D67FC"/>
    <w:rsid w:val="006E0280"/>
    <w:rsid w:val="006E27F7"/>
    <w:rsid w:val="006E766B"/>
    <w:rsid w:val="006F33D3"/>
    <w:rsid w:val="006F5D03"/>
    <w:rsid w:val="007021BC"/>
    <w:rsid w:val="00702BDC"/>
    <w:rsid w:val="007056C8"/>
    <w:rsid w:val="00705B14"/>
    <w:rsid w:val="007078F6"/>
    <w:rsid w:val="00707950"/>
    <w:rsid w:val="0071097E"/>
    <w:rsid w:val="00711476"/>
    <w:rsid w:val="00712259"/>
    <w:rsid w:val="00714DE3"/>
    <w:rsid w:val="00714F80"/>
    <w:rsid w:val="00721CBB"/>
    <w:rsid w:val="007244A1"/>
    <w:rsid w:val="0073015A"/>
    <w:rsid w:val="007324CF"/>
    <w:rsid w:val="00733961"/>
    <w:rsid w:val="00733CB6"/>
    <w:rsid w:val="0074259B"/>
    <w:rsid w:val="0074495B"/>
    <w:rsid w:val="00745648"/>
    <w:rsid w:val="00745CBB"/>
    <w:rsid w:val="0074782B"/>
    <w:rsid w:val="00751445"/>
    <w:rsid w:val="00755744"/>
    <w:rsid w:val="00756678"/>
    <w:rsid w:val="00757BD9"/>
    <w:rsid w:val="00762FE7"/>
    <w:rsid w:val="007641A4"/>
    <w:rsid w:val="00764D5D"/>
    <w:rsid w:val="0077200F"/>
    <w:rsid w:val="00775D63"/>
    <w:rsid w:val="00777A42"/>
    <w:rsid w:val="00781971"/>
    <w:rsid w:val="00786EF3"/>
    <w:rsid w:val="007906EA"/>
    <w:rsid w:val="00796F48"/>
    <w:rsid w:val="007A45E4"/>
    <w:rsid w:val="007A52BB"/>
    <w:rsid w:val="007B0D0E"/>
    <w:rsid w:val="007B3E4C"/>
    <w:rsid w:val="007B3E4F"/>
    <w:rsid w:val="007B54D4"/>
    <w:rsid w:val="007B59E1"/>
    <w:rsid w:val="007B5A12"/>
    <w:rsid w:val="007B6352"/>
    <w:rsid w:val="007B6930"/>
    <w:rsid w:val="007B7D3F"/>
    <w:rsid w:val="007C0898"/>
    <w:rsid w:val="007C0C96"/>
    <w:rsid w:val="007C22B8"/>
    <w:rsid w:val="007C7F85"/>
    <w:rsid w:val="007D2A3A"/>
    <w:rsid w:val="007D6D30"/>
    <w:rsid w:val="007E1246"/>
    <w:rsid w:val="007E2D98"/>
    <w:rsid w:val="007E2EA1"/>
    <w:rsid w:val="007E3302"/>
    <w:rsid w:val="007E3FCC"/>
    <w:rsid w:val="007E4BB8"/>
    <w:rsid w:val="007E58E1"/>
    <w:rsid w:val="007E7927"/>
    <w:rsid w:val="007F1DAF"/>
    <w:rsid w:val="007F4079"/>
    <w:rsid w:val="007F6933"/>
    <w:rsid w:val="007F7663"/>
    <w:rsid w:val="00801D0A"/>
    <w:rsid w:val="00802F89"/>
    <w:rsid w:val="0080418A"/>
    <w:rsid w:val="00804926"/>
    <w:rsid w:val="00811E54"/>
    <w:rsid w:val="0081269E"/>
    <w:rsid w:val="00816068"/>
    <w:rsid w:val="00816BA9"/>
    <w:rsid w:val="00820AD1"/>
    <w:rsid w:val="008226A4"/>
    <w:rsid w:val="00826317"/>
    <w:rsid w:val="0082793E"/>
    <w:rsid w:val="008301DA"/>
    <w:rsid w:val="00830B91"/>
    <w:rsid w:val="00831CBB"/>
    <w:rsid w:val="0083690A"/>
    <w:rsid w:val="0084078E"/>
    <w:rsid w:val="00840B0C"/>
    <w:rsid w:val="0084413C"/>
    <w:rsid w:val="00845637"/>
    <w:rsid w:val="00846386"/>
    <w:rsid w:val="00852626"/>
    <w:rsid w:val="00853CB1"/>
    <w:rsid w:val="00854C8D"/>
    <w:rsid w:val="00857407"/>
    <w:rsid w:val="00861693"/>
    <w:rsid w:val="008648DA"/>
    <w:rsid w:val="00873FE4"/>
    <w:rsid w:val="008742B9"/>
    <w:rsid w:val="008773F8"/>
    <w:rsid w:val="00877658"/>
    <w:rsid w:val="00877D7A"/>
    <w:rsid w:val="0088475A"/>
    <w:rsid w:val="0089499E"/>
    <w:rsid w:val="00896589"/>
    <w:rsid w:val="008A56D4"/>
    <w:rsid w:val="008A706C"/>
    <w:rsid w:val="008A7D2D"/>
    <w:rsid w:val="008B352E"/>
    <w:rsid w:val="008B77F8"/>
    <w:rsid w:val="008C0694"/>
    <w:rsid w:val="008C0B24"/>
    <w:rsid w:val="008C1108"/>
    <w:rsid w:val="008C15EE"/>
    <w:rsid w:val="008C345F"/>
    <w:rsid w:val="008C5BEA"/>
    <w:rsid w:val="008C7966"/>
    <w:rsid w:val="008D0DD2"/>
    <w:rsid w:val="008E0210"/>
    <w:rsid w:val="008E0EFD"/>
    <w:rsid w:val="008E32D3"/>
    <w:rsid w:val="008E3D39"/>
    <w:rsid w:val="008E4AB8"/>
    <w:rsid w:val="008F1625"/>
    <w:rsid w:val="008F1CF1"/>
    <w:rsid w:val="008F29FB"/>
    <w:rsid w:val="008F3BAF"/>
    <w:rsid w:val="00902262"/>
    <w:rsid w:val="009048E6"/>
    <w:rsid w:val="00905908"/>
    <w:rsid w:val="0090646F"/>
    <w:rsid w:val="00910950"/>
    <w:rsid w:val="0091388D"/>
    <w:rsid w:val="00915064"/>
    <w:rsid w:val="00920E4A"/>
    <w:rsid w:val="00923879"/>
    <w:rsid w:val="00925101"/>
    <w:rsid w:val="0093122D"/>
    <w:rsid w:val="0093317B"/>
    <w:rsid w:val="0093436B"/>
    <w:rsid w:val="00934F0C"/>
    <w:rsid w:val="009377C5"/>
    <w:rsid w:val="00940077"/>
    <w:rsid w:val="009424F3"/>
    <w:rsid w:val="00942AB7"/>
    <w:rsid w:val="00943208"/>
    <w:rsid w:val="00943CC9"/>
    <w:rsid w:val="00943CE4"/>
    <w:rsid w:val="0095270E"/>
    <w:rsid w:val="00954D9C"/>
    <w:rsid w:val="00957981"/>
    <w:rsid w:val="00961658"/>
    <w:rsid w:val="00962148"/>
    <w:rsid w:val="00963A72"/>
    <w:rsid w:val="009717FA"/>
    <w:rsid w:val="009732A1"/>
    <w:rsid w:val="00976A73"/>
    <w:rsid w:val="00977467"/>
    <w:rsid w:val="00982485"/>
    <w:rsid w:val="00982B68"/>
    <w:rsid w:val="009844E5"/>
    <w:rsid w:val="0098784A"/>
    <w:rsid w:val="009901B9"/>
    <w:rsid w:val="009916B9"/>
    <w:rsid w:val="009A17B5"/>
    <w:rsid w:val="009A1987"/>
    <w:rsid w:val="009A3405"/>
    <w:rsid w:val="009A4824"/>
    <w:rsid w:val="009A6F84"/>
    <w:rsid w:val="009B02B6"/>
    <w:rsid w:val="009B1B10"/>
    <w:rsid w:val="009B2B97"/>
    <w:rsid w:val="009B2FDF"/>
    <w:rsid w:val="009B3CA8"/>
    <w:rsid w:val="009C0269"/>
    <w:rsid w:val="009C325D"/>
    <w:rsid w:val="009C3312"/>
    <w:rsid w:val="009C5407"/>
    <w:rsid w:val="009C62A9"/>
    <w:rsid w:val="009E02A9"/>
    <w:rsid w:val="009E5176"/>
    <w:rsid w:val="009E7EB8"/>
    <w:rsid w:val="009F48BB"/>
    <w:rsid w:val="009F77F7"/>
    <w:rsid w:val="00A02A0C"/>
    <w:rsid w:val="00A04479"/>
    <w:rsid w:val="00A04F76"/>
    <w:rsid w:val="00A05AB1"/>
    <w:rsid w:val="00A074EE"/>
    <w:rsid w:val="00A12054"/>
    <w:rsid w:val="00A16EDB"/>
    <w:rsid w:val="00A16FAF"/>
    <w:rsid w:val="00A20BD7"/>
    <w:rsid w:val="00A23CEE"/>
    <w:rsid w:val="00A24132"/>
    <w:rsid w:val="00A27706"/>
    <w:rsid w:val="00A30E0A"/>
    <w:rsid w:val="00A3292F"/>
    <w:rsid w:val="00A40EC3"/>
    <w:rsid w:val="00A42E53"/>
    <w:rsid w:val="00A44E05"/>
    <w:rsid w:val="00A54399"/>
    <w:rsid w:val="00A57822"/>
    <w:rsid w:val="00A57958"/>
    <w:rsid w:val="00A61090"/>
    <w:rsid w:val="00A664AF"/>
    <w:rsid w:val="00A72F03"/>
    <w:rsid w:val="00A734E5"/>
    <w:rsid w:val="00A73BA5"/>
    <w:rsid w:val="00A80C4F"/>
    <w:rsid w:val="00A8124A"/>
    <w:rsid w:val="00A8291B"/>
    <w:rsid w:val="00A84C8D"/>
    <w:rsid w:val="00A9084A"/>
    <w:rsid w:val="00A90E2B"/>
    <w:rsid w:val="00A91318"/>
    <w:rsid w:val="00A922A2"/>
    <w:rsid w:val="00A94803"/>
    <w:rsid w:val="00A96B70"/>
    <w:rsid w:val="00AA0D08"/>
    <w:rsid w:val="00AA4FBB"/>
    <w:rsid w:val="00AA5BAF"/>
    <w:rsid w:val="00AA63AC"/>
    <w:rsid w:val="00AA76D0"/>
    <w:rsid w:val="00AB13B9"/>
    <w:rsid w:val="00AC0489"/>
    <w:rsid w:val="00AC630E"/>
    <w:rsid w:val="00AC7CF7"/>
    <w:rsid w:val="00AD0EA0"/>
    <w:rsid w:val="00AD3B30"/>
    <w:rsid w:val="00AD545D"/>
    <w:rsid w:val="00AE1A33"/>
    <w:rsid w:val="00AE2CA8"/>
    <w:rsid w:val="00AE34AA"/>
    <w:rsid w:val="00AE3BB1"/>
    <w:rsid w:val="00AE3E70"/>
    <w:rsid w:val="00AE50FB"/>
    <w:rsid w:val="00AE73C1"/>
    <w:rsid w:val="00AF049A"/>
    <w:rsid w:val="00AF1484"/>
    <w:rsid w:val="00AF261C"/>
    <w:rsid w:val="00AF40CA"/>
    <w:rsid w:val="00AF798D"/>
    <w:rsid w:val="00B069BB"/>
    <w:rsid w:val="00B07889"/>
    <w:rsid w:val="00B14033"/>
    <w:rsid w:val="00B17D6A"/>
    <w:rsid w:val="00B20872"/>
    <w:rsid w:val="00B20F56"/>
    <w:rsid w:val="00B21D77"/>
    <w:rsid w:val="00B26474"/>
    <w:rsid w:val="00B31C3E"/>
    <w:rsid w:val="00B4140F"/>
    <w:rsid w:val="00B418AE"/>
    <w:rsid w:val="00B4646A"/>
    <w:rsid w:val="00B509D4"/>
    <w:rsid w:val="00B60225"/>
    <w:rsid w:val="00B66FC4"/>
    <w:rsid w:val="00B70B19"/>
    <w:rsid w:val="00B777F0"/>
    <w:rsid w:val="00B801E3"/>
    <w:rsid w:val="00B83C32"/>
    <w:rsid w:val="00B96C87"/>
    <w:rsid w:val="00BA0BB4"/>
    <w:rsid w:val="00BA1F87"/>
    <w:rsid w:val="00BA3951"/>
    <w:rsid w:val="00BA440A"/>
    <w:rsid w:val="00BA5B46"/>
    <w:rsid w:val="00BA5E8E"/>
    <w:rsid w:val="00BA72DD"/>
    <w:rsid w:val="00BA73F6"/>
    <w:rsid w:val="00BB0598"/>
    <w:rsid w:val="00BB1749"/>
    <w:rsid w:val="00BB1906"/>
    <w:rsid w:val="00BB624F"/>
    <w:rsid w:val="00BB63B8"/>
    <w:rsid w:val="00BB6557"/>
    <w:rsid w:val="00BC235A"/>
    <w:rsid w:val="00BC306A"/>
    <w:rsid w:val="00BC3CA4"/>
    <w:rsid w:val="00BD065D"/>
    <w:rsid w:val="00BD0956"/>
    <w:rsid w:val="00BD1FA5"/>
    <w:rsid w:val="00BD338C"/>
    <w:rsid w:val="00BD6A92"/>
    <w:rsid w:val="00BE0759"/>
    <w:rsid w:val="00BE1316"/>
    <w:rsid w:val="00BE7962"/>
    <w:rsid w:val="00BF0027"/>
    <w:rsid w:val="00BF4C04"/>
    <w:rsid w:val="00BF55AA"/>
    <w:rsid w:val="00C07703"/>
    <w:rsid w:val="00C121A5"/>
    <w:rsid w:val="00C133EE"/>
    <w:rsid w:val="00C13497"/>
    <w:rsid w:val="00C22E5B"/>
    <w:rsid w:val="00C2371E"/>
    <w:rsid w:val="00C274E8"/>
    <w:rsid w:val="00C32F09"/>
    <w:rsid w:val="00C4028E"/>
    <w:rsid w:val="00C418CC"/>
    <w:rsid w:val="00C4561A"/>
    <w:rsid w:val="00C53AD5"/>
    <w:rsid w:val="00C56910"/>
    <w:rsid w:val="00C62439"/>
    <w:rsid w:val="00C641C4"/>
    <w:rsid w:val="00C651E8"/>
    <w:rsid w:val="00C70D56"/>
    <w:rsid w:val="00C73187"/>
    <w:rsid w:val="00C7415C"/>
    <w:rsid w:val="00C74B49"/>
    <w:rsid w:val="00C80F81"/>
    <w:rsid w:val="00C81B29"/>
    <w:rsid w:val="00C87569"/>
    <w:rsid w:val="00C90520"/>
    <w:rsid w:val="00C93608"/>
    <w:rsid w:val="00C9562D"/>
    <w:rsid w:val="00C977AB"/>
    <w:rsid w:val="00CA39F3"/>
    <w:rsid w:val="00CA7BAB"/>
    <w:rsid w:val="00CB0C15"/>
    <w:rsid w:val="00CB1B84"/>
    <w:rsid w:val="00CB227A"/>
    <w:rsid w:val="00CB59DC"/>
    <w:rsid w:val="00CC06B7"/>
    <w:rsid w:val="00CC2CC1"/>
    <w:rsid w:val="00CC2D64"/>
    <w:rsid w:val="00CD09C2"/>
    <w:rsid w:val="00CD1CCE"/>
    <w:rsid w:val="00CD2CC3"/>
    <w:rsid w:val="00CD3EA7"/>
    <w:rsid w:val="00CD4B2E"/>
    <w:rsid w:val="00CD4CCE"/>
    <w:rsid w:val="00CD4D8E"/>
    <w:rsid w:val="00CD64DA"/>
    <w:rsid w:val="00CE33C7"/>
    <w:rsid w:val="00CE4C16"/>
    <w:rsid w:val="00CE6016"/>
    <w:rsid w:val="00CF005F"/>
    <w:rsid w:val="00CF3806"/>
    <w:rsid w:val="00D008D7"/>
    <w:rsid w:val="00D00C04"/>
    <w:rsid w:val="00D046AF"/>
    <w:rsid w:val="00D049B5"/>
    <w:rsid w:val="00D157C8"/>
    <w:rsid w:val="00D15A1E"/>
    <w:rsid w:val="00D172C3"/>
    <w:rsid w:val="00D178CD"/>
    <w:rsid w:val="00D2022B"/>
    <w:rsid w:val="00D20ACC"/>
    <w:rsid w:val="00D20F12"/>
    <w:rsid w:val="00D2272C"/>
    <w:rsid w:val="00D24FEC"/>
    <w:rsid w:val="00D25517"/>
    <w:rsid w:val="00D26F9B"/>
    <w:rsid w:val="00D32652"/>
    <w:rsid w:val="00D3352B"/>
    <w:rsid w:val="00D368D7"/>
    <w:rsid w:val="00D42B30"/>
    <w:rsid w:val="00D50B04"/>
    <w:rsid w:val="00D5214C"/>
    <w:rsid w:val="00D53491"/>
    <w:rsid w:val="00D57516"/>
    <w:rsid w:val="00D609B0"/>
    <w:rsid w:val="00D61208"/>
    <w:rsid w:val="00D63145"/>
    <w:rsid w:val="00D65660"/>
    <w:rsid w:val="00D666B8"/>
    <w:rsid w:val="00D7002F"/>
    <w:rsid w:val="00D700C2"/>
    <w:rsid w:val="00D7097A"/>
    <w:rsid w:val="00D72AB3"/>
    <w:rsid w:val="00D74744"/>
    <w:rsid w:val="00D7555D"/>
    <w:rsid w:val="00D81071"/>
    <w:rsid w:val="00D83BA9"/>
    <w:rsid w:val="00D843B8"/>
    <w:rsid w:val="00D873A9"/>
    <w:rsid w:val="00D918EE"/>
    <w:rsid w:val="00D918F8"/>
    <w:rsid w:val="00D96422"/>
    <w:rsid w:val="00DA1630"/>
    <w:rsid w:val="00DA1F6B"/>
    <w:rsid w:val="00DA2D62"/>
    <w:rsid w:val="00DA3608"/>
    <w:rsid w:val="00DA5180"/>
    <w:rsid w:val="00DB19D8"/>
    <w:rsid w:val="00DB3F65"/>
    <w:rsid w:val="00DB4A5E"/>
    <w:rsid w:val="00DB5030"/>
    <w:rsid w:val="00DB60B0"/>
    <w:rsid w:val="00DB6838"/>
    <w:rsid w:val="00DC0892"/>
    <w:rsid w:val="00DC0CE0"/>
    <w:rsid w:val="00DC46B4"/>
    <w:rsid w:val="00DC4971"/>
    <w:rsid w:val="00DC6E12"/>
    <w:rsid w:val="00DD005F"/>
    <w:rsid w:val="00DD09F1"/>
    <w:rsid w:val="00DD244F"/>
    <w:rsid w:val="00DD7240"/>
    <w:rsid w:val="00DE0344"/>
    <w:rsid w:val="00DE107B"/>
    <w:rsid w:val="00DE2175"/>
    <w:rsid w:val="00DE73FF"/>
    <w:rsid w:val="00DF4CAD"/>
    <w:rsid w:val="00DF58A8"/>
    <w:rsid w:val="00E03CA7"/>
    <w:rsid w:val="00E03E6C"/>
    <w:rsid w:val="00E07D76"/>
    <w:rsid w:val="00E10F6D"/>
    <w:rsid w:val="00E1114A"/>
    <w:rsid w:val="00E1237B"/>
    <w:rsid w:val="00E1476C"/>
    <w:rsid w:val="00E154AD"/>
    <w:rsid w:val="00E17F7E"/>
    <w:rsid w:val="00E2608C"/>
    <w:rsid w:val="00E26225"/>
    <w:rsid w:val="00E27247"/>
    <w:rsid w:val="00E2754E"/>
    <w:rsid w:val="00E30B97"/>
    <w:rsid w:val="00E31547"/>
    <w:rsid w:val="00E37E65"/>
    <w:rsid w:val="00E42AB1"/>
    <w:rsid w:val="00E44BF8"/>
    <w:rsid w:val="00E45045"/>
    <w:rsid w:val="00E45530"/>
    <w:rsid w:val="00E54EA5"/>
    <w:rsid w:val="00E55D69"/>
    <w:rsid w:val="00E6008D"/>
    <w:rsid w:val="00E6031F"/>
    <w:rsid w:val="00E60997"/>
    <w:rsid w:val="00E61B4E"/>
    <w:rsid w:val="00E64D0F"/>
    <w:rsid w:val="00E677AB"/>
    <w:rsid w:val="00E71011"/>
    <w:rsid w:val="00E71171"/>
    <w:rsid w:val="00E74BAD"/>
    <w:rsid w:val="00E77E1B"/>
    <w:rsid w:val="00E8009C"/>
    <w:rsid w:val="00E86D60"/>
    <w:rsid w:val="00E91396"/>
    <w:rsid w:val="00E91BE9"/>
    <w:rsid w:val="00E932E4"/>
    <w:rsid w:val="00E9376D"/>
    <w:rsid w:val="00E97297"/>
    <w:rsid w:val="00EA47E6"/>
    <w:rsid w:val="00EA6F53"/>
    <w:rsid w:val="00EA6F81"/>
    <w:rsid w:val="00EA7ED2"/>
    <w:rsid w:val="00EA7EEE"/>
    <w:rsid w:val="00EB06FF"/>
    <w:rsid w:val="00EB0E02"/>
    <w:rsid w:val="00EB4AC1"/>
    <w:rsid w:val="00EB7333"/>
    <w:rsid w:val="00EC259E"/>
    <w:rsid w:val="00EC3543"/>
    <w:rsid w:val="00ED16C2"/>
    <w:rsid w:val="00ED3598"/>
    <w:rsid w:val="00ED628D"/>
    <w:rsid w:val="00EE4A55"/>
    <w:rsid w:val="00EE75C4"/>
    <w:rsid w:val="00EF0146"/>
    <w:rsid w:val="00EF60CB"/>
    <w:rsid w:val="00EF78DD"/>
    <w:rsid w:val="00F02295"/>
    <w:rsid w:val="00F04E26"/>
    <w:rsid w:val="00F0647F"/>
    <w:rsid w:val="00F06A4E"/>
    <w:rsid w:val="00F075BB"/>
    <w:rsid w:val="00F1044E"/>
    <w:rsid w:val="00F1141F"/>
    <w:rsid w:val="00F16D48"/>
    <w:rsid w:val="00F213C4"/>
    <w:rsid w:val="00F21ECC"/>
    <w:rsid w:val="00F25ABF"/>
    <w:rsid w:val="00F268CC"/>
    <w:rsid w:val="00F27D53"/>
    <w:rsid w:val="00F33BDC"/>
    <w:rsid w:val="00F414E1"/>
    <w:rsid w:val="00F423B4"/>
    <w:rsid w:val="00F42DEA"/>
    <w:rsid w:val="00F433D4"/>
    <w:rsid w:val="00F43740"/>
    <w:rsid w:val="00F47A3A"/>
    <w:rsid w:val="00F50278"/>
    <w:rsid w:val="00F5141C"/>
    <w:rsid w:val="00F53321"/>
    <w:rsid w:val="00F556DE"/>
    <w:rsid w:val="00F61359"/>
    <w:rsid w:val="00F6505A"/>
    <w:rsid w:val="00F668FA"/>
    <w:rsid w:val="00F6734C"/>
    <w:rsid w:val="00F75939"/>
    <w:rsid w:val="00F7780B"/>
    <w:rsid w:val="00F77BB7"/>
    <w:rsid w:val="00F823D5"/>
    <w:rsid w:val="00F82759"/>
    <w:rsid w:val="00F82963"/>
    <w:rsid w:val="00F83635"/>
    <w:rsid w:val="00F87137"/>
    <w:rsid w:val="00FA04F2"/>
    <w:rsid w:val="00FA636D"/>
    <w:rsid w:val="00FA6C42"/>
    <w:rsid w:val="00FA6F7F"/>
    <w:rsid w:val="00FB2D87"/>
    <w:rsid w:val="00FB5136"/>
    <w:rsid w:val="00FC4015"/>
    <w:rsid w:val="00FC7F4D"/>
    <w:rsid w:val="00FD0AD3"/>
    <w:rsid w:val="00FD61E8"/>
    <w:rsid w:val="00FE38BD"/>
    <w:rsid w:val="00FE6B33"/>
    <w:rsid w:val="00FE7D44"/>
    <w:rsid w:val="00FF4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BB988"/>
  <w15:chartTrackingRefBased/>
  <w15:docId w15:val="{D4CF21EE-9532-4676-A3AC-98169ADB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59CD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AC630E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27121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7121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7121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7121F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4E23DC"/>
    <w:rPr>
      <w:color w:val="0000FF"/>
      <w:u w:val="single"/>
    </w:rPr>
  </w:style>
  <w:style w:type="table" w:styleId="a4">
    <w:name w:val="Table Grid"/>
    <w:basedOn w:val="a1"/>
    <w:uiPriority w:val="39"/>
    <w:rsid w:val="00251E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Placeholder Text"/>
    <w:basedOn w:val="a0"/>
    <w:uiPriority w:val="99"/>
    <w:semiHidden/>
    <w:rsid w:val="00F213C4"/>
    <w:rPr>
      <w:color w:val="666666"/>
    </w:rPr>
  </w:style>
  <w:style w:type="paragraph" w:styleId="a6">
    <w:name w:val="header"/>
    <w:basedOn w:val="a"/>
    <w:link w:val="Char"/>
    <w:uiPriority w:val="99"/>
    <w:unhideWhenUsed/>
    <w:rsid w:val="00AB13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AB13B9"/>
  </w:style>
  <w:style w:type="paragraph" w:styleId="a7">
    <w:name w:val="footer"/>
    <w:basedOn w:val="a"/>
    <w:link w:val="Char0"/>
    <w:uiPriority w:val="99"/>
    <w:unhideWhenUsed/>
    <w:rsid w:val="00AB13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AB13B9"/>
  </w:style>
  <w:style w:type="paragraph" w:styleId="a8">
    <w:name w:val="List Paragraph"/>
    <w:basedOn w:val="a"/>
    <w:uiPriority w:val="34"/>
    <w:qFormat/>
    <w:rsid w:val="005E0D78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6670E2"/>
    <w:rPr>
      <w:color w:val="605E5C"/>
      <w:shd w:val="clear" w:color="auto" w:fill="E1DFDD"/>
    </w:rPr>
  </w:style>
  <w:style w:type="character" w:customStyle="1" w:styleId="3Char">
    <w:name w:val="제목 3 Char"/>
    <w:basedOn w:val="a0"/>
    <w:link w:val="3"/>
    <w:uiPriority w:val="9"/>
    <w:rsid w:val="00AC630E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customStyle="1" w:styleId="anchor-text">
    <w:name w:val="anchor-text"/>
    <w:basedOn w:val="a0"/>
    <w:rsid w:val="007244A1"/>
  </w:style>
  <w:style w:type="character" w:customStyle="1" w:styleId="UnresolvedMention2">
    <w:name w:val="Unresolved Mention2"/>
    <w:basedOn w:val="a0"/>
    <w:uiPriority w:val="99"/>
    <w:semiHidden/>
    <w:unhideWhenUsed/>
    <w:rsid w:val="007244A1"/>
    <w:rPr>
      <w:color w:val="605E5C"/>
      <w:shd w:val="clear" w:color="auto" w:fill="E1DFDD"/>
    </w:rPr>
  </w:style>
  <w:style w:type="character" w:customStyle="1" w:styleId="UnresolvedMention3">
    <w:name w:val="Unresolved Mention3"/>
    <w:basedOn w:val="a0"/>
    <w:uiPriority w:val="99"/>
    <w:semiHidden/>
    <w:unhideWhenUsed/>
    <w:rsid w:val="002B45CC"/>
    <w:rPr>
      <w:color w:val="605E5C"/>
      <w:shd w:val="clear" w:color="auto" w:fill="E1DFDD"/>
    </w:rPr>
  </w:style>
  <w:style w:type="character" w:styleId="a9">
    <w:name w:val="annotation reference"/>
    <w:basedOn w:val="a0"/>
    <w:uiPriority w:val="99"/>
    <w:semiHidden/>
    <w:unhideWhenUsed/>
    <w:rsid w:val="00E1237B"/>
    <w:rPr>
      <w:sz w:val="16"/>
      <w:szCs w:val="16"/>
    </w:rPr>
  </w:style>
  <w:style w:type="paragraph" w:styleId="aa">
    <w:name w:val="annotation text"/>
    <w:basedOn w:val="a"/>
    <w:link w:val="Char1"/>
    <w:uiPriority w:val="99"/>
    <w:unhideWhenUsed/>
    <w:rsid w:val="00E1237B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a"/>
    <w:uiPriority w:val="99"/>
    <w:rsid w:val="00E1237B"/>
    <w:rPr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E1237B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E1237B"/>
    <w:rPr>
      <w:b/>
      <w:bCs/>
      <w:szCs w:val="20"/>
    </w:rPr>
  </w:style>
  <w:style w:type="paragraph" w:styleId="ac">
    <w:name w:val="Balloon Text"/>
    <w:basedOn w:val="a"/>
    <w:link w:val="Char3"/>
    <w:uiPriority w:val="99"/>
    <w:semiHidden/>
    <w:unhideWhenUsed/>
    <w:rsid w:val="00E1237B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E1237B"/>
    <w:rPr>
      <w:rFonts w:ascii="맑은 고딕" w:eastAsia="맑은 고딕"/>
      <w:sz w:val="18"/>
      <w:szCs w:val="18"/>
    </w:rPr>
  </w:style>
  <w:style w:type="character" w:customStyle="1" w:styleId="UnresolvedMention4">
    <w:name w:val="Unresolved Mention4"/>
    <w:basedOn w:val="a0"/>
    <w:uiPriority w:val="99"/>
    <w:semiHidden/>
    <w:unhideWhenUsed/>
    <w:rsid w:val="00042307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3E0421"/>
    <w:pPr>
      <w:spacing w:after="0" w:line="240" w:lineRule="auto"/>
      <w:jc w:val="left"/>
    </w:pPr>
  </w:style>
  <w:style w:type="character" w:styleId="ae">
    <w:name w:val="FollowedHyperlink"/>
    <w:basedOn w:val="a0"/>
    <w:uiPriority w:val="99"/>
    <w:semiHidden/>
    <w:unhideWhenUsed/>
    <w:rsid w:val="00B418AE"/>
    <w:rPr>
      <w:color w:val="800080"/>
      <w:u w:val="single"/>
    </w:rPr>
  </w:style>
  <w:style w:type="paragraph" w:customStyle="1" w:styleId="msonormal0">
    <w:name w:val="msonormal"/>
    <w:basedOn w:val="a"/>
    <w:rsid w:val="00B418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B418A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character" w:customStyle="1" w:styleId="1">
    <w:name w:val="확인되지 않은 멘션1"/>
    <w:basedOn w:val="a0"/>
    <w:uiPriority w:val="99"/>
    <w:semiHidden/>
    <w:unhideWhenUsed/>
    <w:rsid w:val="009A17B5"/>
    <w:rPr>
      <w:color w:val="605E5C"/>
      <w:shd w:val="clear" w:color="auto" w:fill="E1DFDD"/>
    </w:rPr>
  </w:style>
  <w:style w:type="character" w:styleId="af">
    <w:name w:val="Emphasis"/>
    <w:basedOn w:val="a0"/>
    <w:uiPriority w:val="20"/>
    <w:qFormat/>
    <w:rsid w:val="003B7938"/>
    <w:rPr>
      <w:i/>
      <w:iCs/>
    </w:rPr>
  </w:style>
  <w:style w:type="character" w:styleId="af0">
    <w:name w:val="line number"/>
    <w:basedOn w:val="a0"/>
    <w:uiPriority w:val="99"/>
    <w:semiHidden/>
    <w:unhideWhenUsed/>
    <w:rsid w:val="008A7D2D"/>
  </w:style>
  <w:style w:type="paragraph" w:styleId="af1">
    <w:name w:val="Normal (Web)"/>
    <w:basedOn w:val="a"/>
    <w:uiPriority w:val="99"/>
    <w:unhideWhenUsed/>
    <w:rsid w:val="004516E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UnresolvedMention">
    <w:name w:val="Unresolved Mention"/>
    <w:basedOn w:val="a0"/>
    <w:uiPriority w:val="99"/>
    <w:semiHidden/>
    <w:unhideWhenUsed/>
    <w:rsid w:val="008126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8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0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0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9CDB06-D90A-4DB8-9EA4-DA99B8148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9</Pages>
  <Words>1601</Words>
  <Characters>9128</Characters>
  <Application>Microsoft Office Word</Application>
  <DocSecurity>0</DocSecurity>
  <Lines>76</Lines>
  <Paragraphs>2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Song</cp:lastModifiedBy>
  <cp:revision>11</cp:revision>
  <dcterms:created xsi:type="dcterms:W3CDTF">2024-10-22T10:01:00Z</dcterms:created>
  <dcterms:modified xsi:type="dcterms:W3CDTF">2024-10-22T10:56:00Z</dcterms:modified>
</cp:coreProperties>
</file>